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84B64" w14:textId="77777777" w:rsidR="00EF5CEC" w:rsidRPr="00AC5841" w:rsidRDefault="00424024" w:rsidP="003563C4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</w:t>
      </w:r>
      <w:r w:rsidR="00EF5CEC" w:rsidRPr="00AC5841">
        <w:rPr>
          <w:rFonts w:cs="Times New Roman"/>
          <w:b/>
          <w:szCs w:val="24"/>
        </w:rPr>
        <w:t>able 2: Published works on germ-line variants and efficacy in locally advanced rectal cancer (LARC) patients receiving neoadjuvant chemoradiotherapy (</w:t>
      </w:r>
      <w:proofErr w:type="spellStart"/>
      <w:r w:rsidR="00EF5CEC" w:rsidRPr="00AC5841">
        <w:rPr>
          <w:rFonts w:cs="Times New Roman"/>
          <w:b/>
          <w:szCs w:val="24"/>
        </w:rPr>
        <w:t>nCRT</w:t>
      </w:r>
      <w:proofErr w:type="spellEnd"/>
      <w:r w:rsidR="00EF5CEC" w:rsidRPr="00AC5841">
        <w:rPr>
          <w:rFonts w:cs="Times New Roman"/>
          <w:b/>
          <w:szCs w:val="24"/>
        </w:rPr>
        <w:t>)</w:t>
      </w:r>
    </w:p>
    <w:tbl>
      <w:tblPr>
        <w:tblStyle w:val="TableGrid"/>
        <w:tblW w:w="5221" w:type="pct"/>
        <w:tblInd w:w="-289" w:type="dxa"/>
        <w:tblLook w:val="04A0" w:firstRow="1" w:lastRow="0" w:firstColumn="1" w:lastColumn="0" w:noHBand="0" w:noVBand="1"/>
      </w:tblPr>
      <w:tblGrid>
        <w:gridCol w:w="2071"/>
        <w:gridCol w:w="1503"/>
        <w:gridCol w:w="2228"/>
        <w:gridCol w:w="1694"/>
        <w:gridCol w:w="3877"/>
        <w:gridCol w:w="2558"/>
        <w:gridCol w:w="1225"/>
      </w:tblGrid>
      <w:tr w:rsidR="002C5875" w:rsidRPr="00544384" w14:paraId="05CC2C67" w14:textId="77777777" w:rsidTr="000D2511">
        <w:trPr>
          <w:trHeight w:val="290"/>
        </w:trPr>
        <w:tc>
          <w:tcPr>
            <w:tcW w:w="683" w:type="pct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A0E5F7" w14:textId="77777777" w:rsidR="002C5875" w:rsidRPr="00544384" w:rsidRDefault="002C5875" w:rsidP="000D2511">
            <w:pPr>
              <w:spacing w:before="0" w:after="12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54438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Pharmacogenetic panel</w:t>
            </w:r>
          </w:p>
        </w:tc>
        <w:tc>
          <w:tcPr>
            <w:tcW w:w="496" w:type="pct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A2F5C4" w14:textId="77777777" w:rsidR="002C5875" w:rsidRPr="00544384" w:rsidRDefault="002C5875" w:rsidP="000D2511">
            <w:pPr>
              <w:tabs>
                <w:tab w:val="left" w:pos="1374"/>
              </w:tabs>
              <w:spacing w:before="0" w:after="12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54438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Study Population </w:t>
            </w:r>
          </w:p>
        </w:tc>
        <w:tc>
          <w:tcPr>
            <w:tcW w:w="735" w:type="pct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BB5385" w14:textId="77777777" w:rsidR="002C5875" w:rsidRPr="00544384" w:rsidRDefault="002C5875" w:rsidP="000D2511">
            <w:pPr>
              <w:spacing w:before="0" w:after="12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54438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Neo-adjuvant regimen</w:t>
            </w:r>
          </w:p>
        </w:tc>
        <w:tc>
          <w:tcPr>
            <w:tcW w:w="559" w:type="pct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7FDDC5" w14:textId="77777777" w:rsidR="002C5875" w:rsidRPr="00544384" w:rsidRDefault="002C5875" w:rsidP="000D2511">
            <w:pPr>
              <w:spacing w:before="0" w:after="12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54438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Clinical End-point </w:t>
            </w:r>
          </w:p>
        </w:tc>
        <w:tc>
          <w:tcPr>
            <w:tcW w:w="1279" w:type="pct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6BC134" w14:textId="77777777" w:rsidR="002C5875" w:rsidRPr="00544384" w:rsidRDefault="002C5875" w:rsidP="000D2511">
            <w:pPr>
              <w:spacing w:before="0" w:after="12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54438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Main findings </w:t>
            </w:r>
          </w:p>
        </w:tc>
        <w:tc>
          <w:tcPr>
            <w:tcW w:w="844" w:type="pct"/>
            <w:shd w:val="clear" w:color="auto" w:fill="D9D9D9" w:themeFill="background1" w:themeFillShade="D9"/>
            <w:vAlign w:val="center"/>
          </w:tcPr>
          <w:p w14:paraId="64DFE4CB" w14:textId="77777777" w:rsidR="002C5875" w:rsidRPr="00544384" w:rsidRDefault="002C5875" w:rsidP="000D2511">
            <w:pPr>
              <w:spacing w:before="0" w:after="120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</w:pPr>
            <w:r w:rsidRPr="0054438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Other findings</w:t>
            </w:r>
          </w:p>
        </w:tc>
        <w:tc>
          <w:tcPr>
            <w:tcW w:w="404" w:type="pct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593827" w14:textId="77777777" w:rsidR="002C5875" w:rsidRPr="00544384" w:rsidRDefault="002C5875" w:rsidP="000D2511">
            <w:pPr>
              <w:spacing w:before="0" w:after="12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54438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Reference </w:t>
            </w:r>
          </w:p>
        </w:tc>
      </w:tr>
      <w:tr w:rsidR="002A7CE9" w:rsidRPr="00544384" w14:paraId="402F7E00" w14:textId="77777777" w:rsidTr="000D2511">
        <w:trPr>
          <w:trHeight w:val="128"/>
        </w:trPr>
        <w:tc>
          <w:tcPr>
            <w:tcW w:w="5000" w:type="pct"/>
            <w:gridSpan w:val="7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D0253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b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b/>
                <w:color w:val="000000" w:themeColor="text1"/>
                <w:kern w:val="24"/>
                <w:sz w:val="20"/>
                <w:szCs w:val="20"/>
              </w:rPr>
              <w:t>TYMS</w:t>
            </w:r>
          </w:p>
        </w:tc>
      </w:tr>
      <w:tr w:rsidR="002A7CE9" w:rsidRPr="00544384" w14:paraId="6012ACE8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019E7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kern w:val="24"/>
                <w:sz w:val="20"/>
                <w:szCs w:val="20"/>
              </w:rPr>
            </w:pPr>
            <w:r w:rsidRPr="00544384">
              <w:rPr>
                <w:sz w:val="20"/>
                <w:szCs w:val="20"/>
              </w:rPr>
              <w:t>TYMS-rs34743033 (2R/3R) (TSER*2 and *3), TYMS-rs2853542 (G&gt;C) and TYMS-rs16430 (1494del6)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2A0F1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b/>
                <w:bCs/>
                <w:sz w:val="20"/>
                <w:szCs w:val="20"/>
              </w:rPr>
            </w:pPr>
            <w:r w:rsidRPr="00544384">
              <w:rPr>
                <w:b/>
                <w:bCs/>
                <w:sz w:val="20"/>
                <w:szCs w:val="20"/>
              </w:rPr>
              <w:t>META-ANALYSIS for germ-line markers</w:t>
            </w:r>
          </w:p>
          <w:p w14:paraId="3E9255A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</w:p>
          <w:p w14:paraId="0EECAF2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544384">
              <w:rPr>
                <w:sz w:val="20"/>
                <w:szCs w:val="20"/>
              </w:rPr>
              <w:t>892 cases for TYMS 2R/3R (7 studies); 715 cases for TYMS 1494del6 (7 studies) and 616 cases for TYMS 5′UTR expression allele SNP (6 studies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08299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</w:p>
          <w:p w14:paraId="39301EB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544384">
              <w:rPr>
                <w:sz w:val="20"/>
                <w:szCs w:val="20"/>
              </w:rPr>
              <w:t>CT: FPs-based (5-FU, CAPE) plus other drugs (platinum agents, cetuximab, IRI) and RT.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17D17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TRG (TRG 1–2 or 1: responders; 3–5 or 2-5: non-responders).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CB7A6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Patients with TYMS 2R/2R or 2R/3R genotype with rectal cancer might benefit more from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nCRT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than others. On the contrary, neither 1494del6 nor 5′UTR expression allele polymorphisms were associated with the response to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nCRT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44" w:type="pct"/>
            <w:vAlign w:val="center"/>
          </w:tcPr>
          <w:p w14:paraId="4B248A4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D9A819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Yang et al., 2017</w:t>
            </w:r>
          </w:p>
        </w:tc>
      </w:tr>
      <w:tr w:rsidR="002A7CE9" w:rsidRPr="00544384" w14:paraId="3746D3FA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803AB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TYMS-rs34743033 (2R/3R) (TSER*2 and *3), -rs2853542 (G&gt;C) and  -rs16430 (1494del6)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5950A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99 patients LARC (Caucasian, Hispanic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78E0A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CT: 825mg ⁄m2 CAPE twice daily during the RT period (n=61) or 5-day infusion of 5-FU during weeks 1 and 5 (n=38).</w:t>
            </w:r>
          </w:p>
          <w:p w14:paraId="664F3E6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RT: total dose of 45–50.4Gy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1A108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TRG (TRG1-2: good responders; TRG3-4 poor responders,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Mandard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system);</w:t>
            </w:r>
            <w:r w:rsidRPr="00544384">
              <w:rPr>
                <w:color w:val="000000"/>
                <w:sz w:val="20"/>
                <w:szCs w:val="20"/>
              </w:rPr>
              <w:br/>
              <w:t>5-yr DF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F8980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TYMS-rs16430 (1494del6) was significantly associated with DFS (+⁄+ vs DEL⁄DEL, 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>=0.032 logistic regression).</w:t>
            </w:r>
          </w:p>
        </w:tc>
        <w:tc>
          <w:tcPr>
            <w:tcW w:w="844" w:type="pct"/>
            <w:vAlign w:val="center"/>
          </w:tcPr>
          <w:p w14:paraId="26EC487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A4B87F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Arrazubi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et al., 2013</w:t>
            </w:r>
          </w:p>
        </w:tc>
      </w:tr>
      <w:tr w:rsidR="002A7CE9" w:rsidRPr="00544384" w14:paraId="1B3ADE70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3EF09E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12 SNPs in 6 genes (XRCC1, ERCC1, MTHFR, EGFR,</w:t>
            </w:r>
          </w:p>
          <w:p w14:paraId="10A1AC3A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DPYD, TYMS)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58E3D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93 </w:t>
            </w:r>
            <w:r w:rsidRPr="00544384">
              <w:rPr>
                <w:color w:val="000000" w:themeColor="text1"/>
                <w:sz w:val="20"/>
                <w:szCs w:val="20"/>
              </w:rPr>
              <w:t>LARC patients</w:t>
            </w:r>
          </w:p>
          <w:p w14:paraId="5E29A6D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, Hispanic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F269F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CT: </w:t>
            </w:r>
            <w:r w:rsidRPr="00544384">
              <w:rPr>
                <w:color w:val="000000"/>
                <w:sz w:val="20"/>
                <w:szCs w:val="20"/>
              </w:rPr>
              <w:t>5-FU–based CRT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34D8C74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T: T</w:t>
            </w:r>
            <w:r w:rsidRPr="00544384">
              <w:rPr>
                <w:color w:val="000000" w:themeColor="text1"/>
                <w:sz w:val="20"/>
                <w:szCs w:val="20"/>
              </w:rPr>
              <w:t xml:space="preserve">otal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dose of </w:t>
            </w:r>
            <w:r w:rsidRPr="00544384">
              <w:rPr>
                <w:color w:val="000000" w:themeColor="text1"/>
                <w:sz w:val="20"/>
                <w:szCs w:val="20"/>
              </w:rPr>
              <w:t>50.4Gy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60F93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TRG</w:t>
            </w:r>
          </w:p>
          <w:p w14:paraId="5246267F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(TRG1-2: good responders; TRG3-5: poor responders,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Mandard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system)</w:t>
            </w:r>
            <w:r w:rsidRPr="005443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3FBCDC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 xml:space="preserve">TYMS high expressing alleles (2R/3G, 3C/3G, and 3G/3G): Improved response rate compared (OR:2.65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>=0.02).</w:t>
            </w:r>
          </w:p>
        </w:tc>
        <w:tc>
          <w:tcPr>
            <w:tcW w:w="844" w:type="pct"/>
            <w:vAlign w:val="center"/>
          </w:tcPr>
          <w:p w14:paraId="703D453F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XRCC1 rs25487-GG (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Arg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>/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Arg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>): better response than the AG (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Arg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/Gln) genotype (OR:4.180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03). </w:t>
            </w: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966F5B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Lamas et al., 2012</w:t>
            </w:r>
          </w:p>
        </w:tc>
      </w:tr>
      <w:tr w:rsidR="002A7CE9" w:rsidRPr="00544384" w14:paraId="638FB593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742336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11 SNPs in 6 genes </w:t>
            </w: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>(TYMS, ERCC1, ERCC2, XRCC1, EGFR, GSTP1)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77B51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lastRenderedPageBreak/>
              <w:t xml:space="preserve">128 LARC </w:t>
            </w:r>
            <w:r w:rsidRPr="00544384">
              <w:rPr>
                <w:color w:val="000000" w:themeColor="text1"/>
                <w:sz w:val="20"/>
                <w:szCs w:val="20"/>
              </w:rPr>
              <w:lastRenderedPageBreak/>
              <w:t>patients</w:t>
            </w:r>
          </w:p>
          <w:p w14:paraId="616C2C5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, Hispanic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ED1943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lastRenderedPageBreak/>
              <w:t xml:space="preserve">CT: FPs-based (5-FU or </w:t>
            </w:r>
            <w:r w:rsidRPr="00544384">
              <w:rPr>
                <w:color w:val="000000" w:themeColor="text1"/>
                <w:sz w:val="20"/>
                <w:szCs w:val="20"/>
              </w:rPr>
              <w:lastRenderedPageBreak/>
              <w:t>CAPE) ± OXA</w:t>
            </w:r>
          </w:p>
          <w:p w14:paraId="5BEEE02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RT: T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otal dose of 45Gy 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1A1693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TRG</w:t>
            </w:r>
          </w:p>
          <w:p w14:paraId="61E1008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(RR, pathologic complete remission and microfoci residual tumor,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Mandard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system)</w:t>
            </w:r>
          </w:p>
          <w:p w14:paraId="0FDD65D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CRM</w:t>
            </w:r>
          </w:p>
          <w:p w14:paraId="3B9921E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PFS</w:t>
            </w:r>
          </w:p>
          <w:p w14:paraId="7CB58BB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O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BE5A5A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TYMS *3/*3 genotype (vs *2/*2 or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*2/*3): greater RR (59% vs 38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3), longer median PSF (103 vs 75 mo.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39) and OS (124 mo. vs 78 mo.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). </w:t>
            </w:r>
          </w:p>
        </w:tc>
        <w:tc>
          <w:tcPr>
            <w:tcW w:w="844" w:type="pct"/>
            <w:vAlign w:val="center"/>
          </w:tcPr>
          <w:p w14:paraId="309D0B3C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XRCC1 rs25487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genotype: different median PFS (GG: 101 mo., GA: 78 mo., AA: 31 mo.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48).</w:t>
            </w:r>
          </w:p>
          <w:p w14:paraId="13C4BCCA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ERCC1 rs11615-TT (vs C-allele): higher rate of R1-R2 CRM resection (22% vs. 8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25) and higher rate of recurrence even if not significant (TT: 42%, CT:33%, CC:24%,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 xml:space="preserve"> 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2).</w:t>
            </w: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8B4980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>Paez</w:t>
            </w:r>
            <w:proofErr w:type="spellEnd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et al., </w:t>
            </w: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>2011</w:t>
            </w:r>
          </w:p>
        </w:tc>
      </w:tr>
      <w:tr w:rsidR="002A7CE9" w:rsidRPr="00544384" w14:paraId="555865BA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35AED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lastRenderedPageBreak/>
              <w:t>TYMS-rs34743033 (2R/3R/4R) (TSER*2, *3 and *4)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80E07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135 LARC patients (mixed, mainly white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30332F" w14:textId="77777777" w:rsidR="002A7CE9" w:rsidRPr="00544384" w:rsidRDefault="002A7CE9" w:rsidP="000D2511">
            <w:pPr>
              <w:pStyle w:val="NormalWeb"/>
              <w:numPr>
                <w:ilvl w:val="0"/>
                <w:numId w:val="4"/>
              </w:numPr>
              <w:spacing w:before="0" w:beforeAutospacing="0" w:after="120" w:afterAutospacing="0"/>
              <w:ind w:left="174" w:hanging="174"/>
              <w:contextualSpacing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Good risk patients: standard CRT using continuous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infusional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5-FU at 225 mg/m2/d administered throughout radiation with no weekend breaks. </w:t>
            </w:r>
          </w:p>
          <w:p w14:paraId="102878F4" w14:textId="77777777" w:rsidR="002A7CE9" w:rsidRPr="00544384" w:rsidRDefault="002A7CE9" w:rsidP="000D2511">
            <w:pPr>
              <w:pStyle w:val="NormalWeb"/>
              <w:numPr>
                <w:ilvl w:val="0"/>
                <w:numId w:val="4"/>
              </w:numPr>
              <w:spacing w:before="0" w:beforeAutospacing="0" w:after="120" w:afterAutospacing="0"/>
              <w:ind w:left="174" w:hanging="174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Poor risk patients: 5-FU/RT + weekly intravenous IRI at 50 mg/m.</w:t>
            </w:r>
          </w:p>
          <w:p w14:paraId="7BB4EB4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/>
                <w:sz w:val="20"/>
                <w:szCs w:val="20"/>
              </w:rPr>
            </w:pPr>
          </w:p>
          <w:p w14:paraId="66B1E27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RT: Total dose of 45-50.4Gy.</w:t>
            </w:r>
            <w:r w:rsidRPr="00544384"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491457" w14:textId="77777777" w:rsidR="002A7CE9" w:rsidRPr="008170DC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  <w:lang w:val="fr-FR"/>
              </w:rPr>
            </w:pPr>
            <w:r w:rsidRPr="008170DC">
              <w:rPr>
                <w:color w:val="000000"/>
                <w:sz w:val="20"/>
                <w:szCs w:val="20"/>
                <w:lang w:val="fr-FR"/>
              </w:rPr>
              <w:t>TRG</w:t>
            </w:r>
          </w:p>
          <w:p w14:paraId="7B9E4124" w14:textId="77777777" w:rsidR="002A7CE9" w:rsidRPr="008170DC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  <w:lang w:val="fr-FR"/>
              </w:rPr>
            </w:pPr>
            <w:r w:rsidRPr="008170DC">
              <w:rPr>
                <w:color w:val="000000"/>
                <w:sz w:val="20"/>
                <w:szCs w:val="20"/>
                <w:lang w:val="fr-FR"/>
              </w:rPr>
              <w:t xml:space="preserve">1, 2, 3-yrs RFS </w:t>
            </w:r>
            <w:r w:rsidRPr="008170DC">
              <w:rPr>
                <w:color w:val="000000"/>
                <w:sz w:val="20"/>
                <w:szCs w:val="20"/>
                <w:lang w:val="fr-FR"/>
              </w:rPr>
              <w:br/>
              <w:t xml:space="preserve">1, 2, 3-yrs OS 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3605B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DFS and ypT0 rates reaching 64.4% and 20% for good-risk (TYMS *2/*2, *2/*3, or *2/*4) and 64.5% and 42% for poor-risk (TYMS *3/*3 or *3/*4) patients, respectively. High rates of DFS and ypT0 were achieved among both risk groups when personalized treatment was based on TYMS genotype. </w:t>
            </w:r>
          </w:p>
        </w:tc>
        <w:tc>
          <w:tcPr>
            <w:tcW w:w="844" w:type="pct"/>
            <w:vAlign w:val="center"/>
          </w:tcPr>
          <w:p w14:paraId="10868FF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4D664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Tan et al., 2011</w:t>
            </w:r>
          </w:p>
        </w:tc>
      </w:tr>
      <w:tr w:rsidR="002A7CE9" w:rsidRPr="00544384" w14:paraId="00A39459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4362C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TYMS-rs34743033 (2R/3R) (TSER*2 and *3), -rs2853542 (G&gt;C)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324CE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44 LARC patients (Asian, South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Corea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BD327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CT: 5-day infusion of 5-FU (425mg/m2 daily) + LV (20 mg/m2 daily) during weeks 1 and 5.</w:t>
            </w:r>
          </w:p>
          <w:p w14:paraId="0446562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RT: Total dose of 45Gy over 5 weeks followed by a 5.4-Gy boost.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62E15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 xml:space="preserve">TRG (TRG1-2: good responders, TRG3-5 poor responders, </w:t>
            </w:r>
            <w:proofErr w:type="spellStart"/>
            <w:r w:rsidRPr="00544384">
              <w:rPr>
                <w:kern w:val="24"/>
                <w:sz w:val="20"/>
                <w:szCs w:val="20"/>
              </w:rPr>
              <w:t>Mandard</w:t>
            </w:r>
            <w:proofErr w:type="spellEnd"/>
            <w:r w:rsidRPr="00544384">
              <w:rPr>
                <w:kern w:val="24"/>
                <w:sz w:val="20"/>
                <w:szCs w:val="20"/>
              </w:rPr>
              <w:t xml:space="preserve"> system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6CA18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Low expression group (with a G&gt;C SNP 2R/3RC or 3RC/3RC) compared to the high-expression group (without the SNP 2R/3RG, 3RC/3RG, or 3RG/3RG):</w:t>
            </w:r>
          </w:p>
          <w:p w14:paraId="3F7D6B5F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exhibited a significantly greater tumor downstaging rate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>=0.001);</w:t>
            </w:r>
          </w:p>
          <w:p w14:paraId="498CDF3F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exhibited a significantly greater nodal downstaging rate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 xml:space="preserve">=0.014). </w:t>
            </w:r>
          </w:p>
          <w:p w14:paraId="3C5D60FC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had no significant difference in the TRG. </w:t>
            </w:r>
          </w:p>
        </w:tc>
        <w:tc>
          <w:tcPr>
            <w:tcW w:w="844" w:type="pct"/>
            <w:vAlign w:val="center"/>
          </w:tcPr>
          <w:p w14:paraId="655E690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EF33D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Hur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et al., 2011</w:t>
            </w:r>
          </w:p>
        </w:tc>
      </w:tr>
      <w:tr w:rsidR="002A7CE9" w:rsidRPr="00544384" w14:paraId="6AB31076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7ECF7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TYMS-rs34743033 (2R/3R) (TSER*2 and </w:t>
            </w:r>
            <w:r w:rsidRPr="00544384">
              <w:rPr>
                <w:color w:val="000000"/>
                <w:sz w:val="20"/>
                <w:szCs w:val="20"/>
              </w:rPr>
              <w:lastRenderedPageBreak/>
              <w:t>*3), -rs2853542 (G&gt;C), -rs16430 (1494del6)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E98D0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lastRenderedPageBreak/>
              <w:t xml:space="preserve">51 LARC patients </w:t>
            </w:r>
            <w:r w:rsidRPr="00544384">
              <w:rPr>
                <w:color w:val="000000"/>
                <w:sz w:val="20"/>
                <w:szCs w:val="20"/>
              </w:rPr>
              <w:lastRenderedPageBreak/>
              <w:t>(Caucasian, Hispanic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D41C7F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sz w:val="20"/>
                <w:szCs w:val="20"/>
              </w:rPr>
            </w:pPr>
            <w:r w:rsidRPr="00544384">
              <w:rPr>
                <w:sz w:val="20"/>
                <w:szCs w:val="20"/>
              </w:rPr>
              <w:lastRenderedPageBreak/>
              <w:t xml:space="preserve">CT: CAPE (825 mg/m2) twice daily during the </w:t>
            </w:r>
            <w:r w:rsidRPr="00544384">
              <w:rPr>
                <w:sz w:val="20"/>
                <w:szCs w:val="20"/>
              </w:rPr>
              <w:lastRenderedPageBreak/>
              <w:t xml:space="preserve">entire RT period (n=7). 5-day infusion of 5-FU (1,000 mg/m2) </w:t>
            </w:r>
            <w:r w:rsidRPr="00544384">
              <w:rPr>
                <w:color w:val="000000"/>
                <w:sz w:val="20"/>
                <w:szCs w:val="20"/>
              </w:rPr>
              <w:t>during weeks 1 and 5</w:t>
            </w:r>
            <w:r w:rsidRPr="00544384">
              <w:rPr>
                <w:sz w:val="20"/>
                <w:szCs w:val="20"/>
              </w:rPr>
              <w:t xml:space="preserve"> (n=20). Daily continuous infusion of 5-FU (225 mg/m2) during the entire RT period (n=24)</w:t>
            </w:r>
          </w:p>
          <w:p w14:paraId="1F56194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sz w:val="20"/>
                <w:szCs w:val="20"/>
              </w:rPr>
            </w:pPr>
            <w:r w:rsidRPr="00544384">
              <w:rPr>
                <w:sz w:val="20"/>
                <w:szCs w:val="20"/>
              </w:rPr>
              <w:t>RT: Total dose of 45Gy</w:t>
            </w:r>
          </w:p>
          <w:p w14:paraId="4513B52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</w:p>
          <w:p w14:paraId="201920D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sz w:val="20"/>
                <w:szCs w:val="20"/>
              </w:rPr>
              <w:t>*63% of patients received also adj CT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0C934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lastRenderedPageBreak/>
              <w:t>TRG (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: no evidence of </w:t>
            </w:r>
            <w:r w:rsidRPr="00544384">
              <w:rPr>
                <w:color w:val="000000"/>
                <w:sz w:val="20"/>
                <w:szCs w:val="20"/>
              </w:rPr>
              <w:lastRenderedPageBreak/>
              <w:t xml:space="preserve">residual carcinoma;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Rmic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: presence of residual microfoci of carcinoma;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Mandard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Dworak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system)</w:t>
            </w:r>
            <w:r w:rsidRPr="00544384">
              <w:rPr>
                <w:color w:val="000000"/>
                <w:sz w:val="20"/>
                <w:szCs w:val="20"/>
              </w:rPr>
              <w:br/>
              <w:t xml:space="preserve">Responders: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Rmic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and non-responders: all others. </w:t>
            </w:r>
            <w:r w:rsidRPr="00544384">
              <w:rPr>
                <w:color w:val="000000"/>
                <w:sz w:val="20"/>
                <w:szCs w:val="20"/>
              </w:rPr>
              <w:br/>
              <w:t>10-yrs recurrence (local and distant)</w:t>
            </w:r>
            <w:r w:rsidRPr="00544384">
              <w:rPr>
                <w:color w:val="000000"/>
                <w:sz w:val="20"/>
                <w:szCs w:val="20"/>
              </w:rPr>
              <w:br/>
              <w:t>PFS</w:t>
            </w:r>
            <w:r w:rsidRPr="00544384">
              <w:rPr>
                <w:color w:val="000000"/>
                <w:sz w:val="20"/>
                <w:szCs w:val="20"/>
              </w:rPr>
              <w:br/>
              <w:t>O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7A916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lastRenderedPageBreak/>
              <w:t xml:space="preserve">3R/3R genotype was associated with a higher response rate (pathological complete </w:t>
            </w:r>
            <w:r w:rsidRPr="00544384">
              <w:rPr>
                <w:color w:val="000000"/>
                <w:sz w:val="20"/>
                <w:szCs w:val="20"/>
              </w:rPr>
              <w:lastRenderedPageBreak/>
              <w:t>remission and microfoci residual tumor; 61 vs. 22% in *2/*2 and *2/*3; P = 0.013).</w:t>
            </w:r>
          </w:p>
          <w:p w14:paraId="19285C3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/>
                <w:sz w:val="20"/>
                <w:szCs w:val="20"/>
              </w:rPr>
            </w:pPr>
          </w:p>
          <w:p w14:paraId="3C661D8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  <w:u w:val="single"/>
              </w:rPr>
              <w:t>Multivariate analysis</w:t>
            </w:r>
          </w:p>
          <w:p w14:paraId="3488317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3R/3R genotype was also an independent prognostic factor for better survival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>&lt;0.05).</w:t>
            </w:r>
          </w:p>
        </w:tc>
        <w:tc>
          <w:tcPr>
            <w:tcW w:w="844" w:type="pct"/>
            <w:vAlign w:val="center"/>
          </w:tcPr>
          <w:p w14:paraId="67DF7A0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5839E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Paez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et al.,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2010</w:t>
            </w:r>
          </w:p>
        </w:tc>
      </w:tr>
      <w:tr w:rsidR="002A7CE9" w:rsidRPr="00544384" w14:paraId="382DFB15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8B772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lastRenderedPageBreak/>
              <w:t>TYMS-rs34743033 (2R/3R) (TSER*2 and *3), -rs2853542 (G&gt;C), -rs16430 (1494del6)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65F4E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40 LARC patients 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71C399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CT: 120-h infusion of 1000 mg/m2 daily during weeks 1 and 5 of 5-FU</w:t>
            </w:r>
          </w:p>
          <w:p w14:paraId="44699189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RT: Total dose of 50.4Gy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00FD2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TRG (TRG0-1: non-responders; TRG2-4: responders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FC867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All patients with TYMS 3'-UTR 6 bp/6 bp or 6bp/+6bp genotype (11/11) were responders as compared to only 20/26 (77%) of patients with TYMS3'-UTR +6bp/+6bp genotype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 xml:space="preserve">=0.082). TS 3′-UTR 6 bp deletion slightly associated with tumor response. TS 5'-polymorphisms were not associated with neither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tumour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regression nor gene expression.</w:t>
            </w:r>
          </w:p>
        </w:tc>
        <w:tc>
          <w:tcPr>
            <w:tcW w:w="844" w:type="pct"/>
            <w:vAlign w:val="center"/>
          </w:tcPr>
          <w:p w14:paraId="1BBFD0D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BB656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Stoehlmacher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et al., 2008</w:t>
            </w:r>
          </w:p>
        </w:tc>
      </w:tr>
      <w:tr w:rsidR="002A7CE9" w:rsidRPr="00544384" w14:paraId="007068FB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06263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TYMS-rs34743033 (2R/3R);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EGFR-</w:t>
            </w:r>
            <w:r w:rsidRPr="00544384">
              <w:rPr>
                <w:sz w:val="20"/>
                <w:szCs w:val="20"/>
              </w:rPr>
              <w:t xml:space="preserve">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rs712830; EGF-rs4444903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F5517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91 LARC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44211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CT: UFT 300/mg/m2 daily + LV 22.5 mg/per day five days per week</w:t>
            </w:r>
          </w:p>
          <w:p w14:paraId="5FB76DA3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RT: total dose of 65Gy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F5FC1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TRG (TRG1-2: major responders; TRG3-4: moderate responders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D45A63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A combination of biomarkers predictive for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was found:</w:t>
            </w:r>
          </w:p>
          <w:p w14:paraId="129C80FA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TYMS 2R/2R had a significantly higher rate of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compared with the 2/3 or 3/3 group. </w:t>
            </w:r>
          </w:p>
        </w:tc>
        <w:tc>
          <w:tcPr>
            <w:tcW w:w="844" w:type="pct"/>
            <w:vAlign w:val="center"/>
          </w:tcPr>
          <w:p w14:paraId="190CB7B6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By combining EGF-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rs4444903</w:t>
            </w:r>
            <w:r w:rsidRPr="00544384">
              <w:rPr>
                <w:color w:val="000000"/>
                <w:sz w:val="20"/>
                <w:szCs w:val="20"/>
              </w:rPr>
              <w:t xml:space="preserve"> and EGFR-rs712830 genotype analysis, a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rate of 64% in the combination group was found compared with an 87% risk of being a non-complete responder in the non-combination group.</w:t>
            </w: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F0802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Spindler et al., 2007</w:t>
            </w:r>
          </w:p>
        </w:tc>
      </w:tr>
      <w:tr w:rsidR="002A7CE9" w:rsidRPr="00544384" w14:paraId="137C1BDF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78036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TYMS-rs34743033 (2R/3R) (TSER*2 and *3)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2681C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65 LARC patients (Caucasian, Hispanic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4E4129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5-FU-based CRT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26716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TRG </w:t>
            </w:r>
            <w:r w:rsidRPr="00544384">
              <w:rPr>
                <w:color w:val="000000"/>
                <w:sz w:val="20"/>
                <w:szCs w:val="20"/>
              </w:rPr>
              <w:br/>
              <w:t>3-yr DF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D93609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Patients with TYMS 3R/3R had a lower probability of downstaging than patients TYMS 2R/2R and 2R/3R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 xml:space="preserve">=0.036; logistic regression). A trend toward improved 3-year DFS was detected in the 2R/2R and 2R/3R groups, compared with that in the 3R/3R </w:t>
            </w:r>
            <w:r w:rsidRPr="00544384">
              <w:rPr>
                <w:color w:val="000000"/>
                <w:sz w:val="20"/>
                <w:szCs w:val="20"/>
              </w:rPr>
              <w:lastRenderedPageBreak/>
              <w:t xml:space="preserve">group </w:t>
            </w:r>
            <w:r w:rsidRPr="00544384">
              <w:rPr>
                <w:i/>
                <w:color w:val="000000"/>
                <w:sz w:val="20"/>
                <w:szCs w:val="20"/>
              </w:rPr>
              <w:t>(P</w:t>
            </w:r>
            <w:r w:rsidRPr="00544384">
              <w:rPr>
                <w:color w:val="000000"/>
                <w:sz w:val="20"/>
                <w:szCs w:val="20"/>
              </w:rPr>
              <w:t xml:space="preserve">=0.17). </w:t>
            </w:r>
          </w:p>
        </w:tc>
        <w:tc>
          <w:tcPr>
            <w:tcW w:w="844" w:type="pct"/>
            <w:vAlign w:val="center"/>
          </w:tcPr>
          <w:p w14:paraId="4BFAEB43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203AC9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Villafranca et al., 2001</w:t>
            </w:r>
          </w:p>
        </w:tc>
      </w:tr>
      <w:tr w:rsidR="002A7CE9" w:rsidRPr="00544384" w14:paraId="64D72487" w14:textId="77777777" w:rsidTr="000D2511">
        <w:trPr>
          <w:trHeight w:val="128"/>
        </w:trPr>
        <w:tc>
          <w:tcPr>
            <w:tcW w:w="5000" w:type="pct"/>
            <w:gridSpan w:val="7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45EE6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b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b/>
                <w:color w:val="000000" w:themeColor="text1"/>
                <w:kern w:val="24"/>
                <w:sz w:val="20"/>
                <w:szCs w:val="20"/>
              </w:rPr>
              <w:t>MTHFR</w:t>
            </w:r>
          </w:p>
        </w:tc>
      </w:tr>
      <w:tr w:rsidR="002A7CE9" w:rsidRPr="00544384" w14:paraId="49FDCAD0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A143B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TYMS-rs34743033, -rs16430, -rs34743033 together with -rs2853542); MTHFR-rs1801133, -rs1801131; ERCC1-rs11615, -rs3212986; ERCC2-rs13181; RAD51-rs1801320; XRCC1-rs25487, -rs1799782; XRCC3-rs861539; CCND1-rs9344; EGF-rs4444903; EGFR-rs712829, rs2227983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AF497A" w14:textId="77777777" w:rsidR="002A7CE9" w:rsidRPr="00544384" w:rsidRDefault="002A7CE9" w:rsidP="000D2511">
            <w:pPr>
              <w:spacing w:before="0"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544384">
              <w:rPr>
                <w:rFonts w:cs="Times New Roman"/>
                <w:b/>
                <w:bCs/>
                <w:sz w:val="20"/>
                <w:szCs w:val="20"/>
              </w:rPr>
              <w:t xml:space="preserve">META-ANALYSIS for germ-line markers (14 performed in rectal cancer) </w:t>
            </w:r>
          </w:p>
          <w:p w14:paraId="7CA2952C" w14:textId="77777777" w:rsidR="002A7CE9" w:rsidRPr="00544384" w:rsidRDefault="002A7CE9" w:rsidP="000D2511">
            <w:pPr>
              <w:spacing w:before="0" w:after="120"/>
              <w:rPr>
                <w:rFonts w:cs="Times New Roman"/>
                <w:bCs/>
                <w:sz w:val="20"/>
                <w:szCs w:val="20"/>
              </w:rPr>
            </w:pPr>
            <w:r w:rsidRPr="00544384">
              <w:rPr>
                <w:rFonts w:cs="Times New Roman"/>
                <w:bCs/>
                <w:sz w:val="20"/>
                <w:szCs w:val="20"/>
              </w:rPr>
              <w:t>1359 rectal patient</w:t>
            </w:r>
          </w:p>
          <w:p w14:paraId="0441C09C" w14:textId="77777777" w:rsidR="002A7CE9" w:rsidRPr="00544384" w:rsidRDefault="002A7CE9" w:rsidP="000D2511">
            <w:pPr>
              <w:spacing w:before="0"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544384">
              <w:rPr>
                <w:rFonts w:cs="Times New Roman"/>
                <w:bCs/>
                <w:sz w:val="20"/>
                <w:szCs w:val="20"/>
              </w:rPr>
              <w:t>(Mainly 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86CB74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t>FPs-based (5-FU, CAPE) plus other drugs (platinum agents, cetuximab, IRI) CRT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38167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TRG </w:t>
            </w:r>
          </w:p>
          <w:p w14:paraId="49C3316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(for the most part by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Mandard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and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Dworak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score system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4AB8E5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MTHFR rs1801133-CC genotype resulted associated with major response under the random-effect model (OR:1.56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35).</w:t>
            </w:r>
          </w:p>
        </w:tc>
        <w:tc>
          <w:tcPr>
            <w:tcW w:w="844" w:type="pct"/>
            <w:vAlign w:val="center"/>
          </w:tcPr>
          <w:p w14:paraId="2DA414CA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TYMS-rs34743033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2R/2R-2R/3R genotype: major response (OR:1.71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06; in Caucasian OR:1.74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08). </w:t>
            </w:r>
          </w:p>
          <w:p w14:paraId="0ABE5CEE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EGFR rs2227983-A allele was more frequent among patients with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(OR:0.21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05; random model).</w:t>
            </w: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FFDE3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Salnikova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et al., 2016</w:t>
            </w:r>
          </w:p>
        </w:tc>
      </w:tr>
      <w:tr w:rsidR="002A7CE9" w:rsidRPr="00544384" w14:paraId="031726F1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5A62AF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MTHFR-rs1801133 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88943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108 LARC patients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ABB8A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CT: 5-FU-based </w:t>
            </w:r>
          </w:p>
          <w:p w14:paraId="7ED6FBD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RT: Total dose of 50.4Gy radiation over a period of 5 weeks.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882A8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TRG (</w:t>
            </w:r>
            <w:r w:rsidRPr="00544384">
              <w:rPr>
                <w:sz w:val="20"/>
                <w:szCs w:val="20"/>
              </w:rPr>
              <w:t>TRG=0: responders; TRG=3: non-responders);</w:t>
            </w:r>
            <w:r w:rsidRPr="00544384">
              <w:rPr>
                <w:sz w:val="20"/>
                <w:szCs w:val="20"/>
              </w:rPr>
              <w:br/>
              <w:t>4-yrs recurrence (local and distant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D4DC4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WT patients (CC) were 2.91 times more likely (291% increased benefit) to respond to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nCRT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>=0.0150) and 3.25 times more likely (325% increased benefit) not to experience recurrence of the disease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>=0.0079) than patients with either the heterozygous (CT) or the homozygous mutation (TT) genotype.</w:t>
            </w:r>
          </w:p>
        </w:tc>
        <w:tc>
          <w:tcPr>
            <w:tcW w:w="844" w:type="pct"/>
            <w:vAlign w:val="center"/>
          </w:tcPr>
          <w:p w14:paraId="1312879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E7E3B3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Nikas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et al., 2015</w:t>
            </w:r>
          </w:p>
        </w:tc>
      </w:tr>
      <w:tr w:rsidR="002A7CE9" w:rsidRPr="00544384" w14:paraId="2B00CF7A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3DA80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MTHFR-rs1801133, -rs1801131; EGFR (HER-1)-rs45608036, -</w:t>
            </w:r>
            <w:hyperlink r:id="rId8" w:history="1">
              <w:r w:rsidRPr="00544384">
                <w:rPr>
                  <w:color w:val="000000" w:themeColor="text1"/>
                  <w:kern w:val="24"/>
                  <w:sz w:val="20"/>
                  <w:szCs w:val="20"/>
                </w:rPr>
                <w:t>rs2227983</w:t>
              </w:r>
            </w:hyperlink>
            <w:r w:rsidRPr="00544384">
              <w:rPr>
                <w:sz w:val="20"/>
                <w:szCs w:val="20"/>
              </w:rPr>
              <w:t>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6391B3" w14:textId="77777777" w:rsidR="002A7CE9" w:rsidRPr="00544384" w:rsidRDefault="002A7CE9" w:rsidP="000D2511">
            <w:pPr>
              <w:spacing w:before="0"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544384">
              <w:rPr>
                <w:rFonts w:cs="Times New Roman"/>
                <w:b/>
                <w:bCs/>
                <w:sz w:val="20"/>
                <w:szCs w:val="20"/>
              </w:rPr>
              <w:t>META-ANALYSIS (11 studies, 8 performed in rectal cancer and 3 esophageal cancer)</w:t>
            </w:r>
          </w:p>
          <w:p w14:paraId="78D94E40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439BDF5E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t>1337 cases</w:t>
            </w:r>
          </w:p>
          <w:p w14:paraId="4DD4E533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t xml:space="preserve">(839 cases for MTHFR rs1801133, 634 cases for MTHFR rs1801131, 340 </w:t>
            </w:r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 xml:space="preserve">cases for EGFR </w:t>
            </w:r>
            <w:hyperlink r:id="rId9" w:history="1">
              <w:r w:rsidRPr="00544384">
                <w:rPr>
                  <w:rFonts w:cs="Times New Roman"/>
                  <w:color w:val="000000" w:themeColor="text1"/>
                  <w:sz w:val="20"/>
                  <w:szCs w:val="20"/>
                </w:rPr>
                <w:t>rs2227983</w:t>
              </w:r>
            </w:hyperlink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t>, 396 cases for EGFR rs45608036)</w:t>
            </w:r>
          </w:p>
          <w:p w14:paraId="7B69BD60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t>(80.8%, Caucasian; 9.6%, Asian; 9.6%, Mixed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9302A3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CT: FP (5-FU or CAPE) based ± other drugs (etoposide, cisplatin, CTX)</w:t>
            </w:r>
          </w:p>
          <w:p w14:paraId="7CD8FD4E" w14:textId="77777777" w:rsidR="002A7CE9" w:rsidRPr="00544384" w:rsidRDefault="002A7CE9" w:rsidP="000D2511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t>RT: Total dose of 36-50.5Gy.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7A8E3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TRG</w:t>
            </w:r>
          </w:p>
          <w:p w14:paraId="17AF085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bCs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(responders vs non-responders: TRG1–2 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v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TRG3–5 or TRG1 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v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TRG2–5,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Mandard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or system score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DF86B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MTHFR rs1801133: improved tumor response under the recessive model (CC vs. CT/TT) in overall analysis (OR:1.426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14), rectal cancer (OR:1.483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09), and TRG1–2 vs.3–5 group (OR:1.423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25).</w:t>
            </w:r>
          </w:p>
          <w:p w14:paraId="0A40BCA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44" w:type="pct"/>
            <w:vAlign w:val="center"/>
          </w:tcPr>
          <w:p w14:paraId="709325A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17FAE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Zhao  et al., 2015</w:t>
            </w:r>
          </w:p>
        </w:tc>
      </w:tr>
      <w:tr w:rsidR="002A7CE9" w:rsidRPr="00544384" w14:paraId="55119D3D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243C3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kern w:val="24"/>
                <w:sz w:val="20"/>
                <w:szCs w:val="20"/>
              </w:rPr>
            </w:pPr>
            <w:r w:rsidRPr="00544384">
              <w:rPr>
                <w:sz w:val="20"/>
                <w:szCs w:val="20"/>
              </w:rPr>
              <w:t>8 SNPs in 5 genes (MTHFR, SLC191A, SHMT1, DHFR, TYMS)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26A2A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745 LARC patients (mixed, mainly white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39F17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Arm 1:</w:t>
            </w:r>
          </w:p>
          <w:p w14:paraId="48F199E1" w14:textId="77777777" w:rsidR="002A7CE9" w:rsidRPr="00544384" w:rsidRDefault="002A7CE9" w:rsidP="000D2511">
            <w:pPr>
              <w:pStyle w:val="NormalWeb"/>
              <w:numPr>
                <w:ilvl w:val="0"/>
                <w:numId w:val="4"/>
              </w:numPr>
              <w:spacing w:before="0" w:beforeAutospacing="0" w:after="120" w:afterAutospacing="0"/>
              <w:ind w:left="174" w:hanging="142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bolus 5-FU in two 5-day cycles every 28 days before and after RT plus 5-FU via PVI 225 mg/m2/d during RT.</w:t>
            </w:r>
          </w:p>
          <w:p w14:paraId="77A92E4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left="32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Arm 2:</w:t>
            </w:r>
          </w:p>
          <w:p w14:paraId="3061E01E" w14:textId="77777777" w:rsidR="002A7CE9" w:rsidRPr="00544384" w:rsidRDefault="002A7CE9" w:rsidP="000D2511">
            <w:pPr>
              <w:pStyle w:val="NormalWeb"/>
              <w:numPr>
                <w:ilvl w:val="0"/>
                <w:numId w:val="4"/>
              </w:numPr>
              <w:spacing w:before="0" w:beforeAutospacing="0" w:after="120" w:afterAutospacing="0"/>
              <w:ind w:left="174" w:hanging="142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 PVI 42 days before and 56 days after RT PVI.</w:t>
            </w:r>
          </w:p>
          <w:p w14:paraId="35DFB5E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left="32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Arm 3:</w:t>
            </w:r>
          </w:p>
          <w:p w14:paraId="6251C13F" w14:textId="77777777" w:rsidR="002A7CE9" w:rsidRPr="00544384" w:rsidRDefault="002A7CE9" w:rsidP="000D2511">
            <w:pPr>
              <w:pStyle w:val="NormalWeb"/>
              <w:numPr>
                <w:ilvl w:val="0"/>
                <w:numId w:val="4"/>
              </w:numPr>
              <w:spacing w:before="0" w:beforeAutospacing="0" w:after="120" w:afterAutospacing="0"/>
              <w:ind w:left="174" w:hanging="142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bolus 5-FU+LV in two 5-day cycles before and after RT, plus bolus 5-FU+LV.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6F6A6C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OS</w:t>
            </w:r>
          </w:p>
          <w:p w14:paraId="4E52979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DF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8E342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No SNP was significantly associated with OS and DFS, only trends.</w:t>
            </w:r>
          </w:p>
        </w:tc>
        <w:tc>
          <w:tcPr>
            <w:tcW w:w="844" w:type="pct"/>
            <w:vAlign w:val="center"/>
          </w:tcPr>
          <w:p w14:paraId="5772994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6EF09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Ulrich et al., 2014</w:t>
            </w:r>
          </w:p>
        </w:tc>
      </w:tr>
      <w:tr w:rsidR="002A7CE9" w:rsidRPr="00544384" w14:paraId="0CF2B9E0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C9FDB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23 genes (APC, BRAF, CCND1, CTNNB1, DP</w:t>
            </w:r>
            <w:r w:rsidR="00EB35F4" w:rsidRPr="00544384">
              <w:rPr>
                <w:color w:val="000000"/>
                <w:sz w:val="20"/>
                <w:szCs w:val="20"/>
              </w:rPr>
              <w:t>Y</w:t>
            </w:r>
            <w:r w:rsidRPr="00544384">
              <w:rPr>
                <w:color w:val="000000"/>
                <w:sz w:val="20"/>
                <w:szCs w:val="20"/>
              </w:rPr>
              <w:t>D, EGFR, ERCC1, P53, IL6, KRAS, mitD310, MTHFR, OGG1, OPRT, PARP1, PIK3CA, RAD23B, TLR2, TS, VEGF, XPA, XPC AND XPD)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16ECB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132 LARC patients (Mixed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83C16F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CT: continuous infusion of 5-FU 225 mg/m2 daily for 7 days.</w:t>
            </w:r>
          </w:p>
          <w:p w14:paraId="76A0857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RT: Total dose of 50.4Gy.</w:t>
            </w:r>
          </w:p>
          <w:p w14:paraId="072CB3F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</w:p>
          <w:p w14:paraId="590007A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*44% patients received also adj CT.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3383F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TRG (yes/no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defined as the absence of any residual tumor in the rectal and dissected lymph nodes, AJCC system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5A67D4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None of the 27 patients with both p53 and KRAS mutations had a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>. 51 out of 52 patients with both p53 and KRAS mutations or the rs603965-AA or MTHFR rs1801133-TT genotype were non-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844" w:type="pct"/>
            <w:vAlign w:val="center"/>
          </w:tcPr>
          <w:p w14:paraId="074E2CC6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/>
                <w:sz w:val="20"/>
                <w:szCs w:val="20"/>
              </w:rPr>
            </w:pPr>
            <w:r w:rsidRPr="00544384">
              <w:rPr>
                <w:sz w:val="20"/>
                <w:szCs w:val="20"/>
              </w:rPr>
              <w:t>KRAS mutation</w:t>
            </w:r>
            <w:r w:rsidRPr="00544384">
              <w:rPr>
                <w:color w:val="000000"/>
                <w:sz w:val="20"/>
                <w:szCs w:val="20"/>
              </w:rPr>
              <w:t xml:space="preserve">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>=0.0145), CCND1 rs603965-AA genotype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>=0.0138), MTHFR rs1801133-TT genotype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>=0.0120): associated with non-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186BF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Garcia-Aguilar et al., 2011</w:t>
            </w:r>
          </w:p>
        </w:tc>
      </w:tr>
      <w:tr w:rsidR="002A7CE9" w:rsidRPr="00544384" w14:paraId="06D17FD7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D1835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25 SNPs in 16 genes </w:t>
            </w:r>
          </w:p>
          <w:p w14:paraId="3EA9817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(XRCC1, XRCC3, ERCC1, ERCC2,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RAD51, hMLH1, hMSH2, hOGG1, GSTP1, GSTT1, GSTM1, GSTA1 TYMS, MTHFR, ABCB1, ABCC2)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D7B32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lastRenderedPageBreak/>
              <w:t>238 LARC patients</w:t>
            </w:r>
          </w:p>
          <w:p w14:paraId="7900B69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 xml:space="preserve">(Caucasian, </w:t>
            </w:r>
            <w:r w:rsidRPr="00544384">
              <w:rPr>
                <w:color w:val="000000" w:themeColor="text1"/>
                <w:sz w:val="20"/>
                <w:szCs w:val="20"/>
              </w:rPr>
              <w:lastRenderedPageBreak/>
              <w:t>Italian)</w:t>
            </w:r>
          </w:p>
          <w:p w14:paraId="2B6A578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AD0D1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CT: FP (mainly 5-FU) alone or in combination with other drugs (i.e., platinum derivatives, IRI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or gefitinib). In 18% of patients raltitrexed was used in substitution to 5-FU.</w:t>
            </w:r>
          </w:p>
          <w:p w14:paraId="6EDC21E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 xml:space="preserve">RT: Total dose of 45–50.4Gy 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0D0F4F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lastRenderedPageBreak/>
              <w:t>TRG</w:t>
            </w:r>
          </w:p>
          <w:p w14:paraId="2610F75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TRG≤2 vs TRG≥4, </w:t>
            </w:r>
            <w:proofErr w:type="spellStart"/>
            <w:r w:rsidRPr="00544384">
              <w:rPr>
                <w:color w:val="000000" w:themeColor="text1"/>
                <w:sz w:val="20"/>
                <w:szCs w:val="20"/>
              </w:rPr>
              <w:t>Mandard</w:t>
            </w:r>
            <w:proofErr w:type="spellEnd"/>
            <w:r w:rsidRPr="0054438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544384">
              <w:rPr>
                <w:color w:val="000000" w:themeColor="text1"/>
                <w:sz w:val="20"/>
                <w:szCs w:val="20"/>
              </w:rPr>
              <w:lastRenderedPageBreak/>
              <w:t>system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ED431B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MTHFR rs1801133-T alleles (46.2 vs 57.3%, OR:0.48,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 xml:space="preserve"> 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34</w:t>
            </w:r>
            <w:r w:rsidRPr="00544384">
              <w:rPr>
                <w:sz w:val="20"/>
                <w:szCs w:val="20"/>
              </w:rPr>
              <w:t xml:space="preserve">)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was associated with lower chance to get a TRG≤2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.</w:t>
            </w:r>
          </w:p>
          <w:p w14:paraId="70344ABB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Other significant predictors by </w:t>
            </w: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CART analysi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were: ABCB1-rs1045642, MTHFR-rs1801133, ERCC1-rs3212986, ABCC2-rs717620, XRCC1-rs25487, XRCC3-rs1799794 together with patients’ gender.</w:t>
            </w:r>
          </w:p>
        </w:tc>
        <w:tc>
          <w:tcPr>
            <w:tcW w:w="844" w:type="pct"/>
            <w:vAlign w:val="center"/>
          </w:tcPr>
          <w:p w14:paraId="2123E5BE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hOGG1 rs1052133-G (41.4 vs 55.4%, OR:0.46, P=0.024) was associated with lower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chance to get a TRG≤2.</w:t>
            </w:r>
          </w:p>
          <w:p w14:paraId="79315C99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Other significant predictors by CART analysis were: ABCB1-rs1045642, MTHFR-rs1801133, ERCC1-rs3212986, ABCC2-rs717620, XRCC1-rs25487, XRCC3-rs1799794 together with patients’ gender.</w:t>
            </w: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BA4AB9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>Cecchin</w:t>
            </w:r>
            <w:proofErr w:type="spellEnd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et al., 2011</w:t>
            </w:r>
          </w:p>
        </w:tc>
      </w:tr>
      <w:tr w:rsidR="002A7CE9" w:rsidRPr="00544384" w14:paraId="0CD7A8D7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220C7C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TYMS-rs34743033 (2R/3R) (TSER*2 and *3), -rs2853542 (G&gt;C); MTHFR-rs1801133, -</w:t>
            </w:r>
            <w:r w:rsidRPr="00544384">
              <w:rPr>
                <w:sz w:val="20"/>
                <w:szCs w:val="20"/>
              </w:rPr>
              <w:t xml:space="preserve"> </w:t>
            </w:r>
            <w:r w:rsidRPr="00544384">
              <w:rPr>
                <w:color w:val="000000"/>
                <w:sz w:val="20"/>
                <w:szCs w:val="20"/>
              </w:rPr>
              <w:t>rs1801131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45BF6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125 LARC patients 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CD6BEC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544384">
              <w:rPr>
                <w:sz w:val="20"/>
                <w:szCs w:val="20"/>
              </w:rPr>
              <w:t>CT:</w:t>
            </w:r>
            <w:r w:rsidRPr="00544384">
              <w:rPr>
                <w:color w:val="FF0000"/>
                <w:sz w:val="20"/>
                <w:szCs w:val="20"/>
              </w:rPr>
              <w:t xml:space="preserve"> </w:t>
            </w:r>
            <w:r w:rsidRPr="00544384">
              <w:rPr>
                <w:sz w:val="20"/>
                <w:szCs w:val="20"/>
              </w:rPr>
              <w:t>5-FU based plus other drugs (platinum agents)</w:t>
            </w:r>
            <w:r w:rsidRPr="00544384">
              <w:rPr>
                <w:color w:val="FF0000"/>
                <w:sz w:val="20"/>
                <w:szCs w:val="20"/>
              </w:rPr>
              <w:br/>
            </w:r>
            <w:r w:rsidRPr="00544384">
              <w:rPr>
                <w:sz w:val="20"/>
                <w:szCs w:val="20"/>
              </w:rPr>
              <w:t>RT: Total dose of 45–50.4Gy</w:t>
            </w:r>
          </w:p>
          <w:p w14:paraId="7CB226E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FF0000"/>
                <w:kern w:val="24"/>
                <w:sz w:val="20"/>
                <w:szCs w:val="20"/>
              </w:rPr>
            </w:pPr>
            <w:r w:rsidRPr="00544384">
              <w:rPr>
                <w:sz w:val="20"/>
                <w:szCs w:val="20"/>
              </w:rPr>
              <w:t>*53% of patients received also adj CT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8B7AF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TRG (TRG 1–2; responders; TRG 3–5: non-responders,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Mandard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system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F8D967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MTHFR rs1801133-T/rs1801131-A haplotype was found the only variable associated with tumor regression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 xml:space="preserve">=0.004). </w:t>
            </w:r>
          </w:p>
          <w:p w14:paraId="23B91A70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Patients not carrying the MTHFR rs1801133-T/rs1801131-A haplotype (OR:0.29, 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>=0.002) displayed a higher response rate than patients with the MTHFR rs1801133-T/rs1801131-A haplotype by</w:t>
            </w:r>
            <w:r w:rsidRPr="00544384">
              <w:rPr>
                <w:color w:val="000000"/>
                <w:sz w:val="20"/>
                <w:szCs w:val="20"/>
                <w:u w:val="single"/>
              </w:rPr>
              <w:t xml:space="preserve"> multivariate analysis.</w:t>
            </w:r>
          </w:p>
          <w:p w14:paraId="0F38023F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44" w:type="pct"/>
            <w:vAlign w:val="center"/>
          </w:tcPr>
          <w:p w14:paraId="72BAF04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A0688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Terrazzino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et al., 2006</w:t>
            </w:r>
          </w:p>
        </w:tc>
      </w:tr>
      <w:tr w:rsidR="002A7CE9" w:rsidRPr="00544384" w14:paraId="4AEABEB4" w14:textId="77777777" w:rsidTr="000D2511">
        <w:trPr>
          <w:trHeight w:val="128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center"/>
          </w:tcPr>
          <w:p w14:paraId="4874FBC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b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b/>
                <w:color w:val="000000"/>
                <w:sz w:val="20"/>
                <w:szCs w:val="20"/>
              </w:rPr>
              <w:t>DNA repair</w:t>
            </w:r>
          </w:p>
        </w:tc>
      </w:tr>
      <w:tr w:rsidR="002A7CE9" w:rsidRPr="00544384" w14:paraId="27E58635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A2E3F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66 SNPs in 10 genes (ERCC1, ERCC2, ERCC4, GSTP1, SOD2, XPA, XRRC1, XRCC3, MTHFR and TYMS)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0F8B9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316 LARC patients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6BD19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ACCORD-12 phase III trial randomly assigned to either </w:t>
            </w:r>
          </w:p>
          <w:p w14:paraId="0C535EC0" w14:textId="77777777" w:rsidR="002A7CE9" w:rsidRPr="00544384" w:rsidRDefault="002A7CE9" w:rsidP="000D2511">
            <w:pPr>
              <w:pStyle w:val="NormalWeb"/>
              <w:numPr>
                <w:ilvl w:val="0"/>
                <w:numId w:val="4"/>
              </w:numPr>
              <w:spacing w:before="0" w:beforeAutospacing="0" w:after="120" w:afterAutospacing="0"/>
              <w:ind w:left="174" w:hanging="174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RT total dose 45Gy +</w:t>
            </w:r>
            <w:r w:rsidRPr="00544384">
              <w:rPr>
                <w:sz w:val="20"/>
                <w:szCs w:val="20"/>
              </w:rPr>
              <w:t xml:space="preserve"> </w:t>
            </w:r>
            <w:r w:rsidRPr="00544384">
              <w:rPr>
                <w:color w:val="000000"/>
                <w:sz w:val="20"/>
                <w:szCs w:val="20"/>
              </w:rPr>
              <w:t>800 mg/m2 CAPE twice daily 5 days per week</w:t>
            </w:r>
          </w:p>
          <w:p w14:paraId="7566B2A1" w14:textId="77777777" w:rsidR="002A7CE9" w:rsidRPr="00544384" w:rsidRDefault="002A7CE9" w:rsidP="000D2511">
            <w:pPr>
              <w:pStyle w:val="NormalWeb"/>
              <w:numPr>
                <w:ilvl w:val="0"/>
                <w:numId w:val="4"/>
              </w:numPr>
              <w:spacing w:before="0" w:beforeAutospacing="0" w:after="120" w:afterAutospacing="0"/>
              <w:ind w:left="174" w:hanging="174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dose-intensified RT 50Gy over 5 weeks + 800 mg/m2 CAPE twice daily 5 days per week with CAPE 800 mg/m2 twice daily 5 days per week plus OXA 50 mg/m2 once weekly.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DFC43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TRG (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TRG0-1: non-responders; TRG2-3: responders,</w:t>
            </w:r>
            <w:r w:rsidRPr="0054438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Dworak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score)</w:t>
            </w:r>
          </w:p>
          <w:p w14:paraId="4678852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Recurrence</w:t>
            </w:r>
          </w:p>
          <w:p w14:paraId="1899AC33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5-yrs OS</w:t>
            </w:r>
          </w:p>
          <w:p w14:paraId="5A6FD16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5-yrs DF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C06091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In the CAPOX arm: four SNPs in ERCC2, XPA, MTHFR and ERCC1 were associated with tumor response. </w:t>
            </w:r>
          </w:p>
          <w:p w14:paraId="0545447D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In</w:t>
            </w:r>
            <w:r w:rsidRPr="00544384">
              <w:rPr>
                <w:color w:val="000000"/>
                <w:sz w:val="20"/>
                <w:szCs w:val="20"/>
              </w:rPr>
              <w:t xml:space="preserve"> the overall population: interaction with treatment arm was significant for ERCC2 rs1799787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>=0.05) and XPA rs3176683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>=0.008), suggesting a predictive effect for response to CRT. All but XPA rs3176683 had a prognostic effect on tumor response.</w:t>
            </w:r>
          </w:p>
          <w:p w14:paraId="4D61308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/>
                <w:sz w:val="20"/>
                <w:szCs w:val="20"/>
              </w:rPr>
            </w:pPr>
          </w:p>
          <w:p w14:paraId="248F589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/>
                <w:sz w:val="20"/>
                <w:szCs w:val="20"/>
                <w:u w:val="single"/>
              </w:rPr>
            </w:pPr>
            <w:r w:rsidRPr="00544384">
              <w:rPr>
                <w:color w:val="000000"/>
                <w:sz w:val="20"/>
                <w:szCs w:val="20"/>
                <w:u w:val="single"/>
              </w:rPr>
              <w:t>Multivariate analysis</w:t>
            </w:r>
          </w:p>
          <w:p w14:paraId="2A46D03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Interaction remained significant for XPA rs3176683 (OR:7.33, 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 xml:space="preserve">=0.018) and the prognostic effect significant for ERCC2 rs1799787 (OR:0.55, 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 xml:space="preserve">=0.027) and ERCC1 </w:t>
            </w:r>
            <w:r w:rsidRPr="00544384">
              <w:rPr>
                <w:color w:val="000000"/>
                <w:sz w:val="20"/>
                <w:szCs w:val="20"/>
              </w:rPr>
              <w:lastRenderedPageBreak/>
              <w:t xml:space="preserve">rs10412761 (OR:0.57, 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>= 0.042). Patients with the T/G haplotype of rs1799787 and rs10412761 had a 60% decrease in odds of response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 xml:space="preserve">&lt;0.001). </w:t>
            </w:r>
          </w:p>
        </w:tc>
        <w:tc>
          <w:tcPr>
            <w:tcW w:w="844" w:type="pct"/>
            <w:vAlign w:val="center"/>
          </w:tcPr>
          <w:p w14:paraId="79AE46EF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lastRenderedPageBreak/>
              <w:t xml:space="preserve">In the CAPOX arm: rs7553194 SNP in MTHFR was associated with tumor response. </w:t>
            </w: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E43C2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Boige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et al., 2019</w:t>
            </w:r>
          </w:p>
        </w:tc>
      </w:tr>
      <w:tr w:rsidR="002A7CE9" w:rsidRPr="00544384" w14:paraId="35940AF0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5A5C66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RAD51-rs1801320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9770EC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103 </w:t>
            </w:r>
            <w:r w:rsidRPr="00544384">
              <w:rPr>
                <w:color w:val="000000" w:themeColor="text1"/>
                <w:sz w:val="20"/>
                <w:szCs w:val="20"/>
              </w:rPr>
              <w:t>LARC patients</w:t>
            </w:r>
          </w:p>
          <w:p w14:paraId="00D3EC99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Not specified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285B6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>Short-course RT with 5Gy over 5 days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479CF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>OS</w:t>
            </w:r>
          </w:p>
          <w:p w14:paraId="065DA28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>RFS</w:t>
            </w:r>
          </w:p>
          <w:p w14:paraId="5130ACA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>DMF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5C1819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rs1801320-CC (vs GG or CC): longer OS (CC: 89.4 mo., CG:51.3 mo., GG: 56.3 mo.), lower local recurrences (CC:0%, CG: 23.5%, GG:76.5%) or distant metastases (CC:0%, CG:26.3%, GG:73.7%). </w:t>
            </w:r>
          </w:p>
          <w:p w14:paraId="0F154EFA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Female patients with radiosensitive phenotype (Ku70 expression ≤75.1% or rs1801320-CC genotype) had longer 5-yr OS (log-rank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13, 93.3% vs 50.6%) than those with radioresistant phenotype (Ku70&gt;75.1 % or rs1801320-GG/GC). </w:t>
            </w:r>
          </w:p>
        </w:tc>
        <w:tc>
          <w:tcPr>
            <w:tcW w:w="844" w:type="pct"/>
            <w:vAlign w:val="center"/>
          </w:tcPr>
          <w:p w14:paraId="3F8382C5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3C9104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Gasinska</w:t>
            </w:r>
            <w:proofErr w:type="spellEnd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2A7CE9" w:rsidRPr="00544384" w14:paraId="1410E573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7473C8" w14:textId="77777777" w:rsidR="002A7CE9" w:rsidRPr="00544384" w:rsidRDefault="002A7CE9" w:rsidP="000D2511">
            <w:pPr>
              <w:autoSpaceDE w:val="0"/>
              <w:autoSpaceDN w:val="0"/>
              <w:adjustRightInd w:val="0"/>
              <w:spacing w:before="0" w:after="12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0 SNPs in 21 genes (XRCC1, XRCC3, MSH6, PARP1, OGG1, EXO1, ERCC2, ERCC1, MLH1, APEX1, MGMT, SOD2, ATM, TP53, MDM2, EGFR, EGF, VEGFA, GSTP1, MTHFR, TS)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8A63E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280 LARC patients^</w:t>
            </w:r>
          </w:p>
          <w:p w14:paraId="11282B4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)</w:t>
            </w:r>
          </w:p>
          <w:p w14:paraId="4D1114C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</w:p>
          <w:p w14:paraId="2356721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i/>
                <w:sz w:val="20"/>
                <w:szCs w:val="20"/>
              </w:rPr>
            </w:pPr>
            <w:r w:rsidRPr="00544384">
              <w:rPr>
                <w:i/>
                <w:sz w:val="20"/>
                <w:szCs w:val="20"/>
              </w:rPr>
              <w:t>^ stratified in 3 groups according to RT dosage and association with OXA</w:t>
            </w:r>
          </w:p>
          <w:p w14:paraId="4664338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1A757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 xml:space="preserve">CT: FP alone (5-FU or CAPE) was prescribed with 50.4Gy or 55.0Gy dose; CAPE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plus OXA</w:t>
            </w:r>
            <w:r w:rsidRPr="00544384">
              <w:rPr>
                <w:color w:val="000000" w:themeColor="text1"/>
                <w:sz w:val="20"/>
                <w:szCs w:val="20"/>
              </w:rPr>
              <w:t xml:space="preserve"> with 50.4Gy dose.</w:t>
            </w:r>
          </w:p>
          <w:p w14:paraId="4B19873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RT: total dose of 50.4Gy or 55.0Gy</w:t>
            </w:r>
          </w:p>
          <w:p w14:paraId="2D64FDC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69A3D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TRG</w:t>
            </w:r>
          </w:p>
          <w:p w14:paraId="6DBF97C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(TRG2–5 vs. TRG1,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Mandard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system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2E358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  <w:u w:val="single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Group 1 (n=94, OXA)</w:t>
            </w:r>
          </w:p>
          <w:p w14:paraId="09C8A203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i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MDM2 rs2279744-G (OR:0.24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34): reduced chance of TRG1. </w:t>
            </w:r>
          </w:p>
          <w:p w14:paraId="70FC0D6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  <w:u w:val="single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Group 2 (n=73, high RT dosage)</w:t>
            </w:r>
          </w:p>
          <w:p w14:paraId="109A163C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i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APE1 rs1130409-G: increased chance of TRG1 (additive model OR:3.20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5). </w:t>
            </w:r>
          </w:p>
          <w:p w14:paraId="0253C71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  <w:u w:val="single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Group 3 (n=113, standard RT dosage)</w:t>
            </w:r>
          </w:p>
          <w:p w14:paraId="6309F8F9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i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MSH6 rs3136228-G allele (OR:0.12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04) and MLH1 rs1799977-GG genotype (OR:0.23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6): lower rate of TRG1. </w:t>
            </w:r>
          </w:p>
          <w:p w14:paraId="10A16212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i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XRCC1 rs3213239-del (OR:3.24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0), VEGFA rs2010963-C (OR:3.14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2), ERCC1 rs3212986-T (OR:2.64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48) and MGMT rs12917-T (OR:3.31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42): higher rate of TRG1.</w:t>
            </w:r>
            <w:r w:rsidRPr="00544384">
              <w:rPr>
                <w:sz w:val="20"/>
                <w:szCs w:val="20"/>
              </w:rPr>
              <w:t xml:space="preserve">  </w:t>
            </w:r>
          </w:p>
        </w:tc>
        <w:tc>
          <w:tcPr>
            <w:tcW w:w="844" w:type="pct"/>
            <w:vAlign w:val="center"/>
          </w:tcPr>
          <w:p w14:paraId="1A3C0F7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  <w:u w:val="single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Group 1 (n=94, OXA)</w:t>
            </w:r>
          </w:p>
          <w:p w14:paraId="0D29907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i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MTHFR rs1801133-T (OR:3.49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19): increased chance of TRG1.</w:t>
            </w: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98B97F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Dreussi</w:t>
            </w:r>
            <w:proofErr w:type="spellEnd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et al., 2016a</w:t>
            </w:r>
          </w:p>
        </w:tc>
      </w:tr>
      <w:tr w:rsidR="002A7CE9" w:rsidRPr="00544384" w14:paraId="342B70DD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3F3BF9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XRCC1-rs25487, -rs179978; XRCC3-rs861539; ERCC1-</w:t>
            </w: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>rs11615; ERCC2-rs13181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ECBF6E" w14:textId="77777777" w:rsidR="002A7CE9" w:rsidRPr="00544384" w:rsidRDefault="002A7CE9" w:rsidP="000D2511">
            <w:pPr>
              <w:spacing w:before="0"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544384">
              <w:rPr>
                <w:rFonts w:cs="Times New Roman"/>
                <w:b/>
                <w:bCs/>
                <w:sz w:val="20"/>
                <w:szCs w:val="20"/>
              </w:rPr>
              <w:lastRenderedPageBreak/>
              <w:t xml:space="preserve">META-ANALYSIS (5 </w:t>
            </w:r>
            <w:r w:rsidRPr="00544384">
              <w:rPr>
                <w:rFonts w:cs="Times New Roman"/>
                <w:b/>
                <w:bCs/>
                <w:sz w:val="20"/>
                <w:szCs w:val="20"/>
              </w:rPr>
              <w:lastRenderedPageBreak/>
              <w:t>studies)</w:t>
            </w:r>
          </w:p>
          <w:p w14:paraId="3878E87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265 LARC patients</w:t>
            </w:r>
          </w:p>
          <w:p w14:paraId="117A8FF9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F1F12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lastRenderedPageBreak/>
              <w:t xml:space="preserve">FPs-based (5-FU or CAPE) ± other drugs (i.e. CTX, OXA) in </w:t>
            </w:r>
            <w:r w:rsidRPr="00544384">
              <w:rPr>
                <w:color w:val="000000" w:themeColor="text1"/>
                <w:sz w:val="20"/>
                <w:szCs w:val="20"/>
              </w:rPr>
              <w:lastRenderedPageBreak/>
              <w:t>combination with RT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BDAA7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TRG</w:t>
            </w:r>
          </w:p>
          <w:p w14:paraId="004107F3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TRG1-2 vs TRG3-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5</w:t>
            </w:r>
            <w:r w:rsidRPr="0054438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DAA6A7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 xml:space="preserve">No polymorphism was associated with the response to RT-based multimodality </w:t>
            </w: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>treatment.</w:t>
            </w:r>
          </w:p>
        </w:tc>
        <w:tc>
          <w:tcPr>
            <w:tcW w:w="844" w:type="pct"/>
            <w:vAlign w:val="center"/>
          </w:tcPr>
          <w:p w14:paraId="34384969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6502DB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Guo et al., 2015</w:t>
            </w:r>
          </w:p>
        </w:tc>
      </w:tr>
      <w:tr w:rsidR="002A7CE9" w:rsidRPr="00544384" w14:paraId="14454005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9597F2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10 SNPs in 8 genes (XRCC1, ERCC1, ERCC2, EGFR, GSTP1, TYMS, MTHFR, DPYD)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F2C13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65</w:t>
            </w:r>
            <w:r w:rsidRPr="00544384">
              <w:rPr>
                <w:color w:val="000000" w:themeColor="text1"/>
                <w:sz w:val="20"/>
                <w:szCs w:val="20"/>
              </w:rPr>
              <w:t>LARC patients</w:t>
            </w:r>
          </w:p>
          <w:p w14:paraId="15EBD59F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6EE3E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 xml:space="preserve">CT: FPs-based (5-FU or CAPE) </w:t>
            </w:r>
          </w:p>
          <w:p w14:paraId="2029855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RT: Total dose of 50.4Gy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ECF01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TRG</w:t>
            </w:r>
          </w:p>
          <w:p w14:paraId="63C4410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(TRG1-2: good responders; TRG3-5: poor responders,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Mandard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system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FFA83E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XRCC1, rs25487-AA genotype (vs G-allele) associated with a better response rate (OR:7.93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36) when analyzed in tumor tissue DNA.</w:t>
            </w:r>
          </w:p>
        </w:tc>
        <w:tc>
          <w:tcPr>
            <w:tcW w:w="844" w:type="pct"/>
            <w:vAlign w:val="center"/>
          </w:tcPr>
          <w:p w14:paraId="3CE658A5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TYMS high-expressing alleles (TSER*3G): better response rate (OR:2.19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2) by </w:t>
            </w: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multivariate analysi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. </w:t>
            </w: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E3912C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Balboa et al., 2010</w:t>
            </w:r>
          </w:p>
        </w:tc>
      </w:tr>
      <w:tr w:rsidR="002A7CE9" w:rsidRPr="00544384" w14:paraId="0919D70F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B5BD2F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XRCC1-rs25487, -rs1799782; XRCC3-rs861539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2784D9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81 </w:t>
            </w:r>
            <w:r w:rsidRPr="00544384">
              <w:rPr>
                <w:color w:val="000000" w:themeColor="text1"/>
                <w:sz w:val="20"/>
                <w:szCs w:val="20"/>
              </w:rPr>
              <w:t>LARC patients</w:t>
            </w:r>
          </w:p>
          <w:p w14:paraId="19204B5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F6AED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CT: </w:t>
            </w:r>
            <w:r w:rsidRPr="00544384">
              <w:rPr>
                <w:color w:val="000000"/>
                <w:sz w:val="20"/>
                <w:szCs w:val="20"/>
              </w:rPr>
              <w:t>5-FU–based CRT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409DE8A3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T: T</w:t>
            </w:r>
            <w:r w:rsidRPr="00544384">
              <w:rPr>
                <w:color w:val="000000" w:themeColor="text1"/>
                <w:sz w:val="20"/>
                <w:szCs w:val="20"/>
              </w:rPr>
              <w:t xml:space="preserve">otal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dose of </w:t>
            </w:r>
            <w:r w:rsidRPr="00544384">
              <w:rPr>
                <w:color w:val="000000" w:themeColor="text1"/>
                <w:sz w:val="20"/>
                <w:szCs w:val="20"/>
              </w:rPr>
              <w:t>50.4Gy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F2851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esponse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E88EF5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In the XRCC1 rs25487-AG genotype group, 53% showed a minor response and 47% a major response. In contrast, in rs25487-AA/GG group, 78% showed minor response and only 22% major response (</w:t>
            </w:r>
            <w:r w:rsidRPr="00544384">
              <w:rPr>
                <w:rFonts w:ascii="Times New Roman" w:hAnsi="Times New Roman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=0.039).</w:t>
            </w:r>
          </w:p>
        </w:tc>
        <w:tc>
          <w:tcPr>
            <w:tcW w:w="844" w:type="pct"/>
            <w:vAlign w:val="center"/>
          </w:tcPr>
          <w:p w14:paraId="02C13169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914BE8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Grimminger et al., 2010</w:t>
            </w:r>
          </w:p>
        </w:tc>
      </w:tr>
      <w:tr w:rsidR="002A7CE9" w:rsidRPr="00544384" w14:paraId="47AF045E" w14:textId="77777777" w:rsidTr="000D2511">
        <w:trPr>
          <w:trHeight w:val="128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center"/>
          </w:tcPr>
          <w:p w14:paraId="3F5C016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b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b/>
                <w:color w:val="000000"/>
                <w:sz w:val="20"/>
                <w:szCs w:val="20"/>
              </w:rPr>
              <w:t xml:space="preserve">Oxidative Stress </w:t>
            </w:r>
            <w:r w:rsidR="00544384">
              <w:rPr>
                <w:b/>
                <w:color w:val="000000"/>
                <w:sz w:val="20"/>
                <w:szCs w:val="20"/>
              </w:rPr>
              <w:t xml:space="preserve">/ </w:t>
            </w:r>
            <w:r w:rsidRPr="00544384">
              <w:rPr>
                <w:b/>
                <w:color w:val="000000"/>
                <w:sz w:val="20"/>
                <w:szCs w:val="20"/>
              </w:rPr>
              <w:t>Detoxification</w:t>
            </w:r>
          </w:p>
        </w:tc>
      </w:tr>
      <w:tr w:rsidR="002A7CE9" w:rsidRPr="00544384" w14:paraId="3F35FDF4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47613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GSTP-rs1695; XRCC1-rs25487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69575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80 LARC patients 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49898F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CT: CAPE (825mg/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mq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twice daily) (n=48) or 5-FU (225 mg/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mq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daily continuous infusion) (n=32) on each day of RT. </w:t>
            </w:r>
          </w:p>
          <w:p w14:paraId="092F400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RT: Total dose of 55Gy.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B89AAB" w14:textId="77777777" w:rsidR="002A7CE9" w:rsidRPr="00544384" w:rsidRDefault="002A7CE9" w:rsidP="000D2511">
            <w:pPr>
              <w:autoSpaceDE w:val="0"/>
              <w:autoSpaceDN w:val="0"/>
              <w:adjustRightInd w:val="0"/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544384">
              <w:rPr>
                <w:rFonts w:cs="Times New Roman"/>
                <w:color w:val="000000"/>
                <w:sz w:val="20"/>
                <w:szCs w:val="20"/>
              </w:rPr>
              <w:t>TRG (</w:t>
            </w:r>
            <w:r w:rsidRPr="00544384">
              <w:rPr>
                <w:rFonts w:cs="Times New Roman"/>
                <w:sz w:val="20"/>
                <w:szCs w:val="20"/>
              </w:rPr>
              <w:t>TRG0–3: non-complete responder; TRG4: complete responders)</w:t>
            </w:r>
          </w:p>
          <w:p w14:paraId="6912868F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5, 8-yrs OS</w:t>
            </w:r>
          </w:p>
          <w:p w14:paraId="06C1004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5, 8-yrs Cancer-specific survival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3485F3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GSTP1 rs1695 may predict a higher rate of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after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nCRT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and a better outcome:</w:t>
            </w:r>
          </w:p>
          <w:p w14:paraId="3B03932B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AA genotype compared with AG+GG population presented a higher rate of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(26.6% vs 8.5%, 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>=0.04).</w:t>
            </w:r>
          </w:p>
          <w:p w14:paraId="1331B4F0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 xml:space="preserve">AA compared with AG genotype presented a higher rate of </w:t>
            </w:r>
            <w:proofErr w:type="spellStart"/>
            <w:r w:rsidRPr="00544384">
              <w:rPr>
                <w:color w:val="000000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/>
                <w:sz w:val="20"/>
                <w:szCs w:val="20"/>
              </w:rPr>
              <w:t xml:space="preserve"> (26.6% vs 6.8%; p=0.034).</w:t>
            </w:r>
          </w:p>
          <w:p w14:paraId="74F70645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/>
                <w:sz w:val="20"/>
                <w:szCs w:val="20"/>
              </w:rPr>
            </w:pPr>
            <w:r w:rsidRPr="00544384">
              <w:rPr>
                <w:color w:val="000000"/>
                <w:sz w:val="20"/>
                <w:szCs w:val="20"/>
              </w:rPr>
              <w:t>AA+AG compared with GG patients presented a 5- and 8-year longer cancer-specific survival (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 xml:space="preserve">=0.014). </w:t>
            </w:r>
          </w:p>
        </w:tc>
        <w:tc>
          <w:tcPr>
            <w:tcW w:w="844" w:type="pct"/>
            <w:vAlign w:val="center"/>
          </w:tcPr>
          <w:p w14:paraId="43B86FE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AA3EC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Nicosia et al., 2018</w:t>
            </w:r>
          </w:p>
        </w:tc>
      </w:tr>
      <w:tr w:rsidR="002A7CE9" w:rsidRPr="005771EA" w14:paraId="1E8AAD26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5C47F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128 in 76 genes involved in DNA repair, apoptosis, proliferation or immune response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40BB4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71 LARC patients</w:t>
            </w:r>
          </w:p>
          <w:p w14:paraId="1E5D344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ABB5C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CT: CAPE-based ± OXA</w:t>
            </w:r>
          </w:p>
          <w:p w14:paraId="6E69644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T: Total dose of 45-50Gy.</w:t>
            </w:r>
          </w:p>
          <w:p w14:paraId="5C39525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19676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TRG</w:t>
            </w:r>
          </w:p>
          <w:p w14:paraId="4FA13F19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(TRG0-2: non-responders, TRG3-4: responders,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Dworak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system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FE8A0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At </w:t>
            </w: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multivariate analysi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SOD2 rs4880-T (Val) (OR:0.19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05) allele was associated with lower chance of response.</w:t>
            </w:r>
          </w:p>
        </w:tc>
        <w:tc>
          <w:tcPr>
            <w:tcW w:w="844" w:type="pct"/>
            <w:vAlign w:val="center"/>
          </w:tcPr>
          <w:p w14:paraId="7B014617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i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iCs/>
                <w:color w:val="000000" w:themeColor="text1"/>
                <w:kern w:val="24"/>
                <w:sz w:val="20"/>
                <w:szCs w:val="20"/>
                <w:lang w:val="en-US" w:eastAsia="en-US"/>
              </w:rPr>
              <w:t>IL-13 rs1800925-T (OR:0.14, P=0.0008) allele was associated with lower chance of response.</w:t>
            </w: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EAD8C3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Ho-</w:t>
            </w:r>
            <w:proofErr w:type="spellStart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Pun</w:t>
            </w:r>
            <w:proofErr w:type="spellEnd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Cheung et al., 2011</w:t>
            </w:r>
          </w:p>
        </w:tc>
      </w:tr>
      <w:tr w:rsidR="002A7CE9" w:rsidRPr="00544384" w14:paraId="73F27FE7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214B7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GSTM1 (deletion); GSTT1 (deletion); CAT-rs1001179; MnSOD-rs4880; MPO-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rs2333227; NOS3-rs1799983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590B1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114 rectal cancer patients</w:t>
            </w:r>
          </w:p>
          <w:p w14:paraId="7C0A6829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4AD6B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RT containing protocols (n=39, neoadjuvant treatment, n=74 adjuvant/palliative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treatment, n=1 both)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1B306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O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1D7D3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NOS3 rs1799983-T (Asp) allele (vs GG) was associated with shorter OS (HR:2.10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&lt;0.05).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MPO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rs2333227-A allele (vs GG) was associated with longer OS (HR:0.44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&lt;0.05),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but there was no allele dose effect.</w:t>
            </w:r>
          </w:p>
        </w:tc>
        <w:tc>
          <w:tcPr>
            <w:tcW w:w="844" w:type="pct"/>
            <w:vAlign w:val="center"/>
          </w:tcPr>
          <w:p w14:paraId="2C58B89D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AF2385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Funke et al., 2009</w:t>
            </w:r>
          </w:p>
        </w:tc>
      </w:tr>
      <w:tr w:rsidR="006015F3" w:rsidRPr="00544384" w14:paraId="5CB30E2F" w14:textId="77777777" w:rsidTr="000D2511">
        <w:trPr>
          <w:trHeight w:val="128"/>
        </w:trPr>
        <w:tc>
          <w:tcPr>
            <w:tcW w:w="5000" w:type="pct"/>
            <w:gridSpan w:val="7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21B1E9" w14:textId="77777777" w:rsidR="006015F3" w:rsidRPr="00544384" w:rsidRDefault="005771EA" w:rsidP="000D2511">
            <w:pPr>
              <w:pStyle w:val="Default"/>
              <w:spacing w:after="120"/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 xml:space="preserve">Cellular </w:t>
            </w:r>
            <w:proofErr w:type="spellStart"/>
            <w:r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proliferation</w:t>
            </w:r>
            <w:proofErr w:type="spellEnd"/>
            <w:r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/ </w:t>
            </w:r>
            <w:r w:rsidR="006015F3" w:rsidRPr="00544384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EGFR pathway</w:t>
            </w:r>
          </w:p>
        </w:tc>
      </w:tr>
      <w:tr w:rsidR="006015F3" w:rsidRPr="00544384" w14:paraId="780A9D73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341968" w14:textId="77777777" w:rsidR="006015F3" w:rsidRPr="008170DC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  <w:lang w:val="de-DE"/>
              </w:rPr>
            </w:pPr>
            <w:r w:rsidRPr="008170DC">
              <w:rPr>
                <w:color w:val="000000" w:themeColor="text1"/>
                <w:kern w:val="24"/>
                <w:sz w:val="20"/>
                <w:szCs w:val="20"/>
                <w:lang w:val="de-DE"/>
              </w:rPr>
              <w:t>16 TagSNPs in 5 genes (PIK3CA, PTEN, AKT1, AKT2, FRAP1[encodes mTOR])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BFA00B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97 LARC patients</w:t>
            </w:r>
          </w:p>
          <w:p w14:paraId="336BAA1A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hinese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6974B2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CT: XELOX </w:t>
            </w:r>
          </w:p>
          <w:p w14:paraId="1CAEB4EC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T: Total dose of 50Gy.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5F768E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TRG (TRG1: poor response vs TRG:2-4 significant response,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Dworak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system)</w:t>
            </w:r>
          </w:p>
          <w:p w14:paraId="6A5427F5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DSF</w:t>
            </w:r>
          </w:p>
          <w:p w14:paraId="398DE44E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O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7C594F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PTEN rs12569998-G allele (vs TT): increased tumor response rate (adjusted OR:2.909, P=0.027). </w:t>
            </w:r>
          </w:p>
          <w:p w14:paraId="247ADE6D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AKT2 rs8100018-C allele (vs. GG): decreased recurrence risk (adjusted HR:0.414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9) and longer 5-yr DFS rate (79.2% vs. 62.3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38). </w:t>
            </w:r>
          </w:p>
        </w:tc>
        <w:tc>
          <w:tcPr>
            <w:tcW w:w="844" w:type="pct"/>
            <w:vAlign w:val="center"/>
          </w:tcPr>
          <w:p w14:paraId="18B3D451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E4DD4D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Peng et al., 2018</w:t>
            </w:r>
          </w:p>
        </w:tc>
      </w:tr>
      <w:tr w:rsidR="006015F3" w:rsidRPr="00544384" w14:paraId="423F86AA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4733BF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28 SNPs in the EGFR pathway (EGFR, EGF, AREG, EREG), TYMS and DNA repair (ERCC1, XPD, XRCC1) genes. 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9900AD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84 LARC patients</w:t>
            </w:r>
          </w:p>
          <w:p w14:paraId="10BBC1F8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, Hispanic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0D07C3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 xml:space="preserve">CT: CAPE-based </w:t>
            </w:r>
          </w:p>
          <w:p w14:paraId="24EF6DF4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RT: Total dose of 45Gy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59E044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TRG </w:t>
            </w:r>
          </w:p>
          <w:p w14:paraId="62FD5423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Mandard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system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91AED7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AREG rs11942466 (CC: 35.7%, CA: 19.4%, AA: 0%; P=0.0018, co-dominant model), ERCC1-rs11615 (TT: 30.6%, TC:16.2%, CC:0%; 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35, co-dominant model), ERCC1-rs3212986 (GG:29.2%, GT:9.7%, TT:0%;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096, additive model):  associated with the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rate also by </w:t>
            </w: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multivariate analysi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.</w:t>
            </w:r>
          </w:p>
          <w:p w14:paraId="0EED25B5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AREG rs11942466 resulted the most discriminating factor by </w:t>
            </w: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CART analysis.</w:t>
            </w:r>
          </w:p>
        </w:tc>
        <w:tc>
          <w:tcPr>
            <w:tcW w:w="844" w:type="pct"/>
            <w:vAlign w:val="center"/>
          </w:tcPr>
          <w:p w14:paraId="3ACC3BB0" w14:textId="77777777" w:rsidR="006015F3" w:rsidRPr="00544384" w:rsidRDefault="006015F3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1AABD9" w14:textId="77777777" w:rsidR="006015F3" w:rsidRPr="00544384" w:rsidRDefault="006015F3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Sebio</w:t>
            </w:r>
            <w:proofErr w:type="spellEnd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et al., 2015</w:t>
            </w:r>
          </w:p>
        </w:tc>
      </w:tr>
      <w:tr w:rsidR="006015F3" w:rsidRPr="00544384" w14:paraId="3DA9DF71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1DF1A4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Let-7 microRNA-binding site, LCS6-rs61764370 in the 3’UTR of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Kras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CBD7CE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155 LARC patients</w:t>
            </w:r>
          </w:p>
          <w:p w14:paraId="6C22A84A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9F1067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CAPOX followed by CAPE-based CRT, surgery and adjuvant CAPOX ± CTX (EXPERT-C trial)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44FA16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esponse</w:t>
            </w:r>
          </w:p>
          <w:p w14:paraId="463B0073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PF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8D092D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LCS6 rs61764370-G allele: higher complete response rate after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nCRT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(28.1% vs 10.6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0), better 5-yr PFS (77.4% vs 64.5%, HR:0.56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152] and OS rates (80.3% vs 71.9%, HR:0.59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234). </w:t>
            </w:r>
          </w:p>
          <w:p w14:paraId="1DA5F58A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The negative prognostic effect associated with KRAS mutation appeared to be stronger in patients with the rs61764370-TT genotype (PFS, HR:1.70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78; OS, HR:1.79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82) compared with those with the G-allele genotype (PFS, HR:1.33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713; OS HR:1.01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995).</w:t>
            </w:r>
          </w:p>
        </w:tc>
        <w:tc>
          <w:tcPr>
            <w:tcW w:w="844" w:type="pct"/>
            <w:vAlign w:val="center"/>
          </w:tcPr>
          <w:p w14:paraId="02C98215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901608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Sclafani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et al., 2015</w:t>
            </w:r>
          </w:p>
        </w:tc>
      </w:tr>
      <w:tr w:rsidR="006015F3" w:rsidRPr="00544384" w14:paraId="5AE8EDC9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EDB4CE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P73-2273953, -1801173 (G4C14 → A4T14)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3E0753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138 rectal cancer patients</w:t>
            </w:r>
          </w:p>
          <w:p w14:paraId="70ABAF60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73E6DF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T: Total dose of 25Gy (n=65)</w:t>
            </w:r>
          </w:p>
          <w:p w14:paraId="4A6CA931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Surgery alone (n=73)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A38EC6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DF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A910D5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In the RT group</w:t>
            </w:r>
          </w:p>
          <w:p w14:paraId="26F7791F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AT (GC/AT + AT/AT) allele: stronger expression of </w:t>
            </w:r>
            <w:hyperlink r:id="rId10" w:tooltip="Learn more about Protein P53 from ScienceDirect's AI-generated Topic Pages" w:history="1">
              <w:r w:rsidRPr="00544384">
                <w:rPr>
                  <w:color w:val="000000" w:themeColor="text1"/>
                  <w:kern w:val="24"/>
                  <w:sz w:val="20"/>
                  <w:szCs w:val="20"/>
                </w:rPr>
                <w:t>p53</w:t>
              </w:r>
            </w:hyperlink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=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0.001) and </w:t>
            </w:r>
            <w:hyperlink r:id="rId11" w:tooltip="Learn more about Survivin from ScienceDirect's AI-generated Topic Pages" w:history="1">
              <w:proofErr w:type="spellStart"/>
              <w:r w:rsidRPr="00544384">
                <w:rPr>
                  <w:color w:val="000000" w:themeColor="text1"/>
                  <w:kern w:val="24"/>
                  <w:sz w:val="20"/>
                  <w:szCs w:val="20"/>
                </w:rPr>
                <w:t>survivin</w:t>
              </w:r>
              <w:proofErr w:type="spellEnd"/>
            </w:hyperlink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protein (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=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0.03) than GC/GC genotype. </w:t>
            </w:r>
          </w:p>
          <w:p w14:paraId="7EEE6782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GC/GC genotype, along with negative p53 and weak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survivin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expression was associated with better DFS than other genotype/phenotype combinations in </w:t>
            </w: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multivariate analysi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(RR:7.63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=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0.01).</w:t>
            </w:r>
          </w:p>
        </w:tc>
        <w:tc>
          <w:tcPr>
            <w:tcW w:w="844" w:type="pct"/>
            <w:vAlign w:val="center"/>
          </w:tcPr>
          <w:p w14:paraId="1B05F0D9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F569CE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Loof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et al., 2009</w:t>
            </w:r>
          </w:p>
        </w:tc>
      </w:tr>
      <w:tr w:rsidR="006015F3" w:rsidRPr="005771EA" w14:paraId="331D4D4E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F70BB7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CCDN1-rs9344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894134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70 LARC patients</w:t>
            </w:r>
          </w:p>
          <w:p w14:paraId="20971393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D6C445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T:</w:t>
            </w:r>
            <w:r w:rsidRPr="00544384">
              <w:rPr>
                <w:color w:val="000000" w:themeColor="text1"/>
                <w:sz w:val="20"/>
                <w:szCs w:val="20"/>
              </w:rPr>
              <w:t xml:space="preserve"> Total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dose of </w:t>
            </w:r>
            <w:r w:rsidRPr="00544384">
              <w:rPr>
                <w:color w:val="000000" w:themeColor="text1"/>
                <w:sz w:val="20"/>
                <w:szCs w:val="20"/>
              </w:rPr>
              <w:t>45-60Gy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346B0C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TRG</w:t>
            </w:r>
          </w:p>
          <w:p w14:paraId="25FB9F5A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(TRG0-1: non-responders, TRG2-4: responders,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Dworak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system)</w:t>
            </w:r>
          </w:p>
          <w:p w14:paraId="411CFA11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  <w:p w14:paraId="0FB224C3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Local recurrence</w:t>
            </w:r>
          </w:p>
          <w:p w14:paraId="4039045D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FS</w:t>
            </w:r>
          </w:p>
          <w:p w14:paraId="66692E1D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O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1AEF91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rs9344-AA genotype: improved tumor regression (good responders, AA:90%, AG:42.5%, GG:60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2). At </w:t>
            </w: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multivariate analysi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, rs9344-AA correlated with increased response (HR:10.0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34) and was the only independent predictor.</w:t>
            </w:r>
          </w:p>
          <w:p w14:paraId="60657021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rs9344-A allele (vs GG): lower risk of local failure (5.9% vs 26.3%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=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0.017). At </w:t>
            </w: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multivariate analysi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, GG genotype was confirmed as predictors of increased risk of developing a local recurrence (HR:5.6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20).</w:t>
            </w:r>
          </w:p>
          <w:p w14:paraId="2E8B95E7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Combination of rs9344 with post-therapeutic lymph node status allowed the elaboration of a prognostic index, which accurately distinguished subgroups of patients with predictable RFS (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03) and OS (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44).</w:t>
            </w:r>
          </w:p>
        </w:tc>
        <w:tc>
          <w:tcPr>
            <w:tcW w:w="844" w:type="pct"/>
            <w:vAlign w:val="center"/>
          </w:tcPr>
          <w:p w14:paraId="3C0298AF" w14:textId="77777777" w:rsidR="006015F3" w:rsidRPr="00544384" w:rsidRDefault="006015F3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A83C47" w14:textId="77777777" w:rsidR="006015F3" w:rsidRPr="00544384" w:rsidRDefault="006015F3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Ho-</w:t>
            </w:r>
            <w:proofErr w:type="spellStart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Pun</w:t>
            </w:r>
            <w:proofErr w:type="spellEnd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Cheung et al., 2007</w:t>
            </w:r>
          </w:p>
        </w:tc>
      </w:tr>
      <w:tr w:rsidR="006015F3" w:rsidRPr="00544384" w14:paraId="7F1D7D17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2B7731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EGFR (HER-1) Sp1 -216 G/T (rs712830)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883BB6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77 LARC patients</w:t>
            </w:r>
          </w:p>
          <w:p w14:paraId="216795B4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E6D30A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CT: UFT </w:t>
            </w:r>
          </w:p>
          <w:p w14:paraId="3B3AE666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T: Total dose of 65Gy</w:t>
            </w:r>
            <w:r w:rsidRPr="005443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A5A0A2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TRG</w:t>
            </w:r>
          </w:p>
          <w:p w14:paraId="36104EEE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(TRG1-2: major response; TRG3-4: moderate response; TRG5: no response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B0BF67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EGFR rs712830-GG genotype (vs T-allele): lower response rate (34% vs 65%,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 xml:space="preserve"> 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23).</w:t>
            </w:r>
          </w:p>
          <w:p w14:paraId="59AB9C12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44" w:type="pct"/>
            <w:vAlign w:val="center"/>
          </w:tcPr>
          <w:p w14:paraId="278F4D96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A02E50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Spindler et al., 2006</w:t>
            </w:r>
          </w:p>
        </w:tc>
      </w:tr>
      <w:tr w:rsidR="006015F3" w:rsidRPr="00544384" w14:paraId="4B126AB9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54C6E1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EGFR (HER-1)-rs45608036, -</w:t>
            </w:r>
            <w:hyperlink r:id="rId12" w:history="1">
              <w:r w:rsidRPr="00544384">
                <w:rPr>
                  <w:color w:val="000000" w:themeColor="text1"/>
                  <w:kern w:val="24"/>
                  <w:sz w:val="20"/>
                  <w:szCs w:val="20"/>
                </w:rPr>
                <w:t>rs2227983</w:t>
              </w:r>
            </w:hyperlink>
            <w:r w:rsidRPr="00544384">
              <w:rPr>
                <w:sz w:val="20"/>
                <w:szCs w:val="20"/>
              </w:rPr>
              <w:t>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5E7264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59 LARC patients</w:t>
            </w:r>
          </w:p>
          <w:p w14:paraId="26573933" w14:textId="77777777" w:rsidR="006015F3" w:rsidRPr="00544384" w:rsidRDefault="006015F3" w:rsidP="000D2511">
            <w:pPr>
              <w:spacing w:before="0" w:after="120"/>
              <w:rPr>
                <w:rFonts w:cs="Times New Roman"/>
                <w:bCs/>
                <w:sz w:val="20"/>
                <w:szCs w:val="20"/>
              </w:rPr>
            </w:pPr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t xml:space="preserve">(61% Caucasian, 22% Hispanic, </w:t>
            </w:r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12% Asian 5% African-Americ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3A2F51" w14:textId="77777777" w:rsidR="006015F3" w:rsidRPr="00544384" w:rsidRDefault="006015F3" w:rsidP="000D2511">
            <w:pPr>
              <w:spacing w:before="0" w:after="12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CT: 5-FU-based</w:t>
            </w:r>
          </w:p>
          <w:p w14:paraId="023635CF" w14:textId="77777777" w:rsidR="006015F3" w:rsidRPr="00544384" w:rsidRDefault="006015F3" w:rsidP="000D2511">
            <w:pPr>
              <w:spacing w:before="0" w:after="12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RT: Total dose of 50.4-54Gy (n=16, neoadjuvant treatment, n=43 adjuvant </w:t>
            </w:r>
            <w:r w:rsidRPr="0054438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treatment)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BAF194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Time to Local Recurrence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D2C17D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EGFR </w:t>
            </w:r>
            <w:hyperlink r:id="rId13" w:history="1">
              <w:r w:rsidRPr="00544384">
                <w:rPr>
                  <w:color w:val="000000" w:themeColor="text1"/>
                  <w:kern w:val="24"/>
                  <w:sz w:val="20"/>
                  <w:szCs w:val="20"/>
                </w:rPr>
                <w:t>rs2227983</w:t>
              </w:r>
            </w:hyperlink>
            <w:r w:rsidRPr="00544384">
              <w:rPr>
                <w:color w:val="000000" w:themeColor="text1"/>
                <w:kern w:val="24"/>
                <w:sz w:val="20"/>
                <w:szCs w:val="20"/>
              </w:rPr>
              <w:t>-GG (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Arg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>/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Arg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) genotype or lower number of rs45608036-CA repeats (both alleles &lt;20): non-significant increased risk of local recurrence (log-rank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test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24 and 0.31, respectively). </w:t>
            </w:r>
          </w:p>
          <w:p w14:paraId="2A55B998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atients carrying both </w:t>
            </w:r>
            <w:hyperlink r:id="rId14" w:history="1">
              <w:r w:rsidRPr="00544384">
                <w:rPr>
                  <w:color w:val="000000" w:themeColor="text1"/>
                  <w:kern w:val="24"/>
                  <w:sz w:val="20"/>
                  <w:szCs w:val="20"/>
                </w:rPr>
                <w:t>rs2227983</w:t>
              </w:r>
            </w:hyperlink>
            <w:r w:rsidRPr="00544384">
              <w:rPr>
                <w:color w:val="000000" w:themeColor="text1"/>
                <w:kern w:val="24"/>
                <w:sz w:val="20"/>
                <w:szCs w:val="20"/>
              </w:rPr>
              <w:t>-G (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Arg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) and rs45608036 &lt;20 CA repeats showed the highest risk for local recurrence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(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log-rank test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5). </w:t>
            </w:r>
          </w:p>
        </w:tc>
        <w:tc>
          <w:tcPr>
            <w:tcW w:w="844" w:type="pct"/>
            <w:vAlign w:val="center"/>
          </w:tcPr>
          <w:p w14:paraId="35BDC640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6B4A69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Zhang et al., 2005</w:t>
            </w:r>
          </w:p>
        </w:tc>
      </w:tr>
      <w:tr w:rsidR="006015F3" w:rsidRPr="00544384" w14:paraId="1C3E9717" w14:textId="77777777" w:rsidTr="000D2511">
        <w:trPr>
          <w:trHeight w:val="128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center"/>
          </w:tcPr>
          <w:p w14:paraId="1C95071D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b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b/>
                <w:color w:val="000000" w:themeColor="text1"/>
                <w:kern w:val="24"/>
                <w:sz w:val="20"/>
                <w:szCs w:val="20"/>
              </w:rPr>
              <w:t>Microenvironment</w:t>
            </w:r>
          </w:p>
        </w:tc>
      </w:tr>
      <w:tr w:rsidR="006015F3" w:rsidRPr="00544384" w14:paraId="5F7CE64C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36FFA2" w14:textId="77777777" w:rsidR="006015F3" w:rsidRPr="00544384" w:rsidRDefault="006015F3" w:rsidP="000D2511">
            <w:pPr>
              <w:rPr>
                <w:rFonts w:cs="Times New Roman"/>
                <w:kern w:val="24"/>
                <w:sz w:val="20"/>
                <w:szCs w:val="20"/>
              </w:rPr>
            </w:pPr>
            <w:r w:rsidRPr="00544384">
              <w:rPr>
                <w:rFonts w:cs="Times New Roman"/>
                <w:kern w:val="24"/>
                <w:sz w:val="20"/>
                <w:szCs w:val="20"/>
              </w:rPr>
              <w:t>192 SNPs in 34  genes involved in the regulation of the immune response signaling network (CD276 (B7-H3), CXCR7, FAS, FOXO3, FOXP3, IFNG, IFNGR1, IFNGR2, IL15RA, IL17A, IL17F, IL2RA, IL2RB, IL2RG, IL8, MIF, MMP3, PRDM1, SMAD3, SMAD4, STAT3, STAT5A, STAT5B, STAT6, TGFBR1, TGFBR2, TIMP1, TIRAP, TLR10, TLR3, TLR4, TLR6, VEGFA, WNT5A)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F9BF1E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544384">
              <w:rPr>
                <w:sz w:val="20"/>
                <w:szCs w:val="20"/>
              </w:rPr>
              <w:t>370 LARC patients (233, test set; 137 validation set)</w:t>
            </w:r>
          </w:p>
          <w:p w14:paraId="6825D6DC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544384">
              <w:rPr>
                <w:sz w:val="20"/>
                <w:szCs w:val="20"/>
              </w:rPr>
              <w:t>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B0A485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 xml:space="preserve">CT: FPs (5-FU or CAPE) based ± OXA </w:t>
            </w:r>
          </w:p>
          <w:p w14:paraId="29A439B1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kern w:val="24"/>
                <w:sz w:val="20"/>
                <w:szCs w:val="20"/>
              </w:rPr>
            </w:pPr>
          </w:p>
          <w:p w14:paraId="1C45F7B2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>RT: total dose of ≤50.40Gy (72.7%) or &gt;50.40Gy (27.3%)</w:t>
            </w:r>
          </w:p>
          <w:p w14:paraId="433C2A93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kern w:val="24"/>
                <w:sz w:val="20"/>
                <w:szCs w:val="20"/>
              </w:rPr>
            </w:pPr>
          </w:p>
          <w:p w14:paraId="763A2B1B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kern w:val="24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94A59E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>2-yr DFS</w:t>
            </w:r>
          </w:p>
          <w:p w14:paraId="51A26D26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>5-yr MFS</w:t>
            </w:r>
          </w:p>
          <w:p w14:paraId="5F4220F8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>5-yr DFS</w:t>
            </w:r>
          </w:p>
          <w:p w14:paraId="06F7C5F4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>10-yr O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71DEC8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312" w:hanging="283"/>
              <w:rPr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 xml:space="preserve">IL17F rs641701-C (test, HR:4.62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02; validation, HR:3.62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44) and IL17F-rs9463772-A (test, HR:3.12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06; validation, HR:2.78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>=0.088): worse 2-yr DFS in both cohort.</w:t>
            </w:r>
          </w:p>
          <w:p w14:paraId="2D7C80E4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ind w:left="312"/>
              <w:rPr>
                <w:kern w:val="24"/>
                <w:sz w:val="20"/>
                <w:szCs w:val="20"/>
                <w:u w:val="single"/>
              </w:rPr>
            </w:pPr>
          </w:p>
          <w:p w14:paraId="1C696354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kern w:val="24"/>
                <w:sz w:val="20"/>
                <w:szCs w:val="20"/>
                <w:u w:val="single"/>
              </w:rPr>
            </w:pPr>
            <w:r w:rsidRPr="00544384">
              <w:rPr>
                <w:kern w:val="24"/>
                <w:sz w:val="20"/>
                <w:szCs w:val="20"/>
                <w:u w:val="single"/>
              </w:rPr>
              <w:t xml:space="preserve">Pooled population: </w:t>
            </w:r>
          </w:p>
          <w:p w14:paraId="12143F59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312" w:hanging="283"/>
              <w:rPr>
                <w:kern w:val="24"/>
                <w:sz w:val="20"/>
                <w:szCs w:val="20"/>
                <w:u w:val="single"/>
              </w:rPr>
            </w:pPr>
            <w:r w:rsidRPr="00544384">
              <w:rPr>
                <w:i/>
                <w:kern w:val="24"/>
                <w:sz w:val="20"/>
                <w:szCs w:val="20"/>
              </w:rPr>
              <w:t>IL17F</w:t>
            </w:r>
            <w:r w:rsidRPr="00544384">
              <w:rPr>
                <w:kern w:val="24"/>
                <w:sz w:val="20"/>
                <w:szCs w:val="20"/>
              </w:rPr>
              <w:t xml:space="preserve"> rs641701-C:  worse 5-yr DFS (HR=1.84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35; log-rank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55), 5-yrMFS (HR:2.11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23; log-rank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20) and 10-yr OS (HR:2.66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01; log-rank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03). </w:t>
            </w:r>
          </w:p>
          <w:p w14:paraId="2DCEE4CB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312" w:hanging="283"/>
              <w:rPr>
                <w:kern w:val="24"/>
                <w:sz w:val="20"/>
                <w:szCs w:val="20"/>
                <w:u w:val="single"/>
              </w:rPr>
            </w:pPr>
            <w:r w:rsidRPr="00544384">
              <w:rPr>
                <w:kern w:val="24"/>
                <w:sz w:val="20"/>
                <w:szCs w:val="20"/>
              </w:rPr>
              <w:t xml:space="preserve">IL17F rs9463772-A: worse 5-yrMFS (HR:1.82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31; log-rank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40) and 10-yr OS (HR:2.00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09; log-rank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>=0.012)</w:t>
            </w:r>
          </w:p>
          <w:p w14:paraId="752C00B5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ind w:left="29"/>
              <w:rPr>
                <w:kern w:val="24"/>
                <w:sz w:val="20"/>
                <w:szCs w:val="20"/>
                <w:u w:val="single"/>
              </w:rPr>
            </w:pPr>
          </w:p>
          <w:p w14:paraId="34240C1A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ind w:left="29"/>
              <w:rPr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  <w:u w:val="single"/>
              </w:rPr>
              <w:t>TRG subgroup analysis:</w:t>
            </w:r>
            <w:r w:rsidRPr="00544384">
              <w:rPr>
                <w:kern w:val="24"/>
                <w:sz w:val="20"/>
                <w:szCs w:val="20"/>
              </w:rPr>
              <w:t xml:space="preserve"> </w:t>
            </w:r>
            <w:r w:rsidRPr="00544384">
              <w:rPr>
                <w:iCs/>
                <w:kern w:val="24"/>
                <w:sz w:val="20"/>
                <w:szCs w:val="20"/>
              </w:rPr>
              <w:t>TRG1, n=109, subgroup:</w:t>
            </w:r>
            <w:r w:rsidRPr="00544384">
              <w:rPr>
                <w:kern w:val="24"/>
                <w:sz w:val="20"/>
                <w:szCs w:val="20"/>
              </w:rPr>
              <w:t xml:space="preserve">  </w:t>
            </w:r>
          </w:p>
          <w:p w14:paraId="65F10E18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312" w:hanging="283"/>
              <w:rPr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 xml:space="preserve">IL17F rs641701-C: worse 5-yr DFS (HR: 4.25, </w:t>
            </w:r>
            <w:bookmarkStart w:id="0" w:name="_Hlk10796761"/>
            <w:r w:rsidRPr="00544384">
              <w:rPr>
                <w:i/>
                <w:kern w:val="24"/>
                <w:sz w:val="20"/>
                <w:szCs w:val="20"/>
              </w:rPr>
              <w:t>P</w:t>
            </w:r>
            <w:bookmarkEnd w:id="0"/>
            <w:r w:rsidRPr="00544384">
              <w:rPr>
                <w:kern w:val="24"/>
                <w:sz w:val="20"/>
                <w:szCs w:val="20"/>
              </w:rPr>
              <w:t xml:space="preserve">=0.014) and 10-yr OS (HR:5.14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>=0.003);</w:t>
            </w:r>
          </w:p>
          <w:p w14:paraId="6BB6A7F3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312" w:hanging="283"/>
              <w:rPr>
                <w:kern w:val="24"/>
                <w:sz w:val="20"/>
                <w:szCs w:val="20"/>
              </w:rPr>
            </w:pPr>
            <w:r w:rsidRPr="00544384">
              <w:rPr>
                <w:kern w:val="24"/>
                <w:sz w:val="20"/>
                <w:szCs w:val="20"/>
              </w:rPr>
              <w:t xml:space="preserve"> IL17F-9463772-A: a trend towards worse and 10-yr OS (HR:2.58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93). </w:t>
            </w:r>
          </w:p>
          <w:p w14:paraId="5956116F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ind w:left="312"/>
              <w:rPr>
                <w:kern w:val="24"/>
                <w:sz w:val="20"/>
                <w:szCs w:val="20"/>
              </w:rPr>
            </w:pPr>
          </w:p>
          <w:p w14:paraId="55E7A86A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kern w:val="24"/>
                <w:sz w:val="20"/>
                <w:szCs w:val="20"/>
                <w:u w:val="single"/>
              </w:rPr>
            </w:pPr>
            <w:r w:rsidRPr="00544384">
              <w:rPr>
                <w:i/>
                <w:kern w:val="24"/>
                <w:sz w:val="20"/>
                <w:szCs w:val="20"/>
                <w:u w:val="single"/>
              </w:rPr>
              <w:t>TRG/genotype stratified subgroups:</w:t>
            </w:r>
            <w:r w:rsidRPr="00544384">
              <w:rPr>
                <w:kern w:val="24"/>
                <w:sz w:val="20"/>
                <w:szCs w:val="20"/>
                <w:u w:val="single"/>
              </w:rPr>
              <w:t xml:space="preserve"> </w:t>
            </w:r>
          </w:p>
          <w:p w14:paraId="3334C339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kern w:val="24"/>
                <w:sz w:val="20"/>
                <w:szCs w:val="20"/>
              </w:rPr>
            </w:pPr>
            <w:bookmarkStart w:id="1" w:name="_Hlk25753088"/>
            <w:r w:rsidRPr="00544384">
              <w:rPr>
                <w:kern w:val="24"/>
                <w:sz w:val="20"/>
                <w:szCs w:val="20"/>
              </w:rPr>
              <w:t xml:space="preserve">The combination of TRG with IL17F-rs641701 and IL17F-rs9463772 genotype allowed the identification of subgroups of patients </w:t>
            </w:r>
            <w:bookmarkEnd w:id="1"/>
            <w:r w:rsidRPr="00544384">
              <w:rPr>
                <w:kern w:val="24"/>
                <w:sz w:val="20"/>
                <w:szCs w:val="20"/>
              </w:rPr>
              <w:t xml:space="preserve">with differential prognosis in term of both 5yrDFS (HR:11.29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&lt;0.001; HR:5.86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01, respectively) and 10yrOS (HR:7.07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 xml:space="preserve">=0.005; HR:6.05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kern w:val="24"/>
                <w:sz w:val="20"/>
                <w:szCs w:val="20"/>
              </w:rPr>
              <w:t>=0.002, respectively).</w:t>
            </w:r>
          </w:p>
        </w:tc>
        <w:tc>
          <w:tcPr>
            <w:tcW w:w="844" w:type="pct"/>
            <w:vAlign w:val="center"/>
          </w:tcPr>
          <w:p w14:paraId="0A323DF3" w14:textId="77777777" w:rsidR="006015F3" w:rsidRPr="00544384" w:rsidRDefault="006015F3" w:rsidP="000D2511">
            <w:pPr>
              <w:pStyle w:val="NormalWeb"/>
              <w:spacing w:before="0" w:beforeAutospacing="0" w:after="0" w:afterAutospacing="0"/>
              <w:rPr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7F3765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544384">
              <w:rPr>
                <w:kern w:val="24"/>
                <w:sz w:val="20"/>
                <w:szCs w:val="20"/>
              </w:rPr>
              <w:t>Cecchin</w:t>
            </w:r>
            <w:proofErr w:type="spellEnd"/>
            <w:r w:rsidRPr="00544384">
              <w:rPr>
                <w:kern w:val="24"/>
                <w:sz w:val="20"/>
                <w:szCs w:val="20"/>
              </w:rPr>
              <w:t xml:space="preserve"> et al., 2020</w:t>
            </w:r>
          </w:p>
        </w:tc>
      </w:tr>
      <w:tr w:rsidR="006015F3" w:rsidRPr="00544384" w14:paraId="46758483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9BCBD2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Whole-exome sequencing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E72BCD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97 LARC patients </w:t>
            </w:r>
          </w:p>
          <w:p w14:paraId="4388429F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30, discovery cohort; 67 validation cohort)</w:t>
            </w:r>
          </w:p>
          <w:p w14:paraId="5D709DDC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Kore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64E16E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CT: 5-FU-based </w:t>
            </w:r>
          </w:p>
          <w:p w14:paraId="6D291100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T: T</w:t>
            </w:r>
            <w:r w:rsidRPr="00544384">
              <w:rPr>
                <w:color w:val="000000" w:themeColor="text1"/>
                <w:sz w:val="20"/>
                <w:szCs w:val="20"/>
              </w:rPr>
              <w:t xml:space="preserve">otal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dose of </w:t>
            </w:r>
            <w:r w:rsidRPr="00544384">
              <w:rPr>
                <w:color w:val="000000" w:themeColor="text1"/>
                <w:sz w:val="20"/>
                <w:szCs w:val="20"/>
              </w:rPr>
              <w:t>45Gy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7E173F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TRG (yes/no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defined as the absence of any residual tumor in the rectal and dissected lymph nodes, AJCC system)</w:t>
            </w:r>
          </w:p>
          <w:p w14:paraId="0F4EBB9C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FS</w:t>
            </w:r>
          </w:p>
          <w:p w14:paraId="5A7FFC7A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O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05C5FC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iCs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DLC1-rs3816748 GC/CC (vs GG) (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=0.032), DNAH14 rs3105571-AC/CC (vs AA) (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=0.009), and RAET1 rs912565-TT (vs TC/CC) (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&lt;0.0001) BCL2L10 rs2231292-CC (vs AA/AC) (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=0.036) and ITIH5 rs3824658-TC/TT (vs CC) (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 xml:space="preserve">=0.003): higher </w:t>
            </w:r>
            <w:proofErr w:type="spellStart"/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 xml:space="preserve"> rate. </w:t>
            </w:r>
          </w:p>
          <w:p w14:paraId="27894371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</w:p>
        </w:tc>
        <w:tc>
          <w:tcPr>
            <w:tcW w:w="844" w:type="pct"/>
            <w:vAlign w:val="center"/>
          </w:tcPr>
          <w:p w14:paraId="57ED194C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F04AE2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Lee et al., 2018</w:t>
            </w:r>
          </w:p>
        </w:tc>
      </w:tr>
      <w:tr w:rsidR="006015F3" w:rsidRPr="00544384" w14:paraId="570D1D6D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696936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114 microRNA-related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TagSNPs</w:t>
            </w:r>
            <w:proofErr w:type="spellEnd"/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F60B5E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265 LARC patients</w:t>
            </w:r>
          </w:p>
          <w:p w14:paraId="151EEB52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)</w:t>
            </w:r>
          </w:p>
          <w:p w14:paraId="5E3657EB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</w:p>
          <w:p w14:paraId="65D7B5E0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FF0000"/>
                <w:kern w:val="24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69349C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 xml:space="preserve">CT: </w:t>
            </w:r>
          </w:p>
          <w:p w14:paraId="2213FD2C" w14:textId="77777777" w:rsidR="006015F3" w:rsidRPr="00544384" w:rsidRDefault="006015F3" w:rsidP="000D2511">
            <w:pPr>
              <w:pStyle w:val="NormalWeb"/>
              <w:numPr>
                <w:ilvl w:val="0"/>
                <w:numId w:val="4"/>
              </w:numPr>
              <w:spacing w:before="0" w:beforeAutospacing="0" w:after="120" w:afterAutospacing="0"/>
              <w:ind w:left="174" w:hanging="174"/>
              <w:contextualSpacing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 xml:space="preserve">FP alone (5-FU or CAPE) was prescribed with 50.4Gy or 55.0Gy dose; </w:t>
            </w:r>
          </w:p>
          <w:p w14:paraId="73E432CF" w14:textId="77777777" w:rsidR="006015F3" w:rsidRPr="00544384" w:rsidRDefault="006015F3" w:rsidP="000D2511">
            <w:pPr>
              <w:pStyle w:val="NormalWeb"/>
              <w:numPr>
                <w:ilvl w:val="0"/>
                <w:numId w:val="4"/>
              </w:numPr>
              <w:spacing w:before="0" w:beforeAutospacing="0" w:after="120" w:afterAutospacing="0"/>
              <w:ind w:left="174" w:hanging="174"/>
              <w:contextualSpacing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CAPE plus OXA with 50.4Gy dose.</w:t>
            </w:r>
          </w:p>
          <w:p w14:paraId="147E2763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 w:themeColor="text1"/>
                <w:sz w:val="20"/>
                <w:szCs w:val="20"/>
              </w:rPr>
            </w:pPr>
          </w:p>
          <w:p w14:paraId="46B9C1ED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contextualSpacing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RT: total dose of 50.4Gy (n=188) or 55.</w:t>
            </w:r>
            <w:r w:rsidRPr="00544384">
              <w:rPr>
                <w:sz w:val="20"/>
                <w:szCs w:val="20"/>
              </w:rPr>
              <w:t>0Gy (n=77)</w:t>
            </w:r>
          </w:p>
          <w:p w14:paraId="5F518D71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AC1AEA" w14:textId="77777777" w:rsidR="006015F3" w:rsidRPr="008170DC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  <w:lang w:val="de-DE"/>
              </w:rPr>
            </w:pPr>
            <w:r w:rsidRPr="008170DC">
              <w:rPr>
                <w:color w:val="000000" w:themeColor="text1"/>
                <w:sz w:val="20"/>
                <w:szCs w:val="20"/>
                <w:lang w:val="de-DE"/>
              </w:rPr>
              <w:t>TRG</w:t>
            </w:r>
          </w:p>
          <w:p w14:paraId="23916E4F" w14:textId="77777777" w:rsidR="006015F3" w:rsidRPr="008170DC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  <w:lang w:val="de-DE"/>
              </w:rPr>
            </w:pPr>
            <w:r w:rsidRPr="008170DC">
              <w:rPr>
                <w:color w:val="000000" w:themeColor="text1"/>
                <w:sz w:val="20"/>
                <w:szCs w:val="20"/>
                <w:lang w:val="de-DE"/>
              </w:rPr>
              <w:t>(</w:t>
            </w:r>
            <w:r w:rsidRPr="008170DC">
              <w:rPr>
                <w:color w:val="000000" w:themeColor="text1"/>
                <w:kern w:val="24"/>
                <w:sz w:val="20"/>
                <w:szCs w:val="20"/>
                <w:lang w:val="de-DE"/>
              </w:rPr>
              <w:t>TRG2-5 vs TRG1</w:t>
            </w:r>
            <w:r w:rsidRPr="008170DC">
              <w:rPr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r w:rsidRPr="008170DC">
              <w:rPr>
                <w:color w:val="000000" w:themeColor="text1"/>
                <w:kern w:val="24"/>
                <w:sz w:val="20"/>
                <w:szCs w:val="20"/>
                <w:lang w:val="de-DE"/>
              </w:rPr>
              <w:t>Mandard</w:t>
            </w:r>
            <w:r w:rsidRPr="008170DC">
              <w:rPr>
                <w:color w:val="000000" w:themeColor="text1"/>
                <w:sz w:val="20"/>
                <w:szCs w:val="20"/>
                <w:lang w:val="de-DE"/>
              </w:rPr>
              <w:t xml:space="preserve"> system)</w:t>
            </w:r>
          </w:p>
          <w:p w14:paraId="1D418460" w14:textId="77777777" w:rsidR="006015F3" w:rsidRPr="008170DC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  <w:lang w:val="de-DE"/>
              </w:rPr>
            </w:pPr>
            <w:r w:rsidRPr="008170DC">
              <w:rPr>
                <w:color w:val="000000" w:themeColor="text1"/>
                <w:sz w:val="20"/>
                <w:szCs w:val="20"/>
                <w:lang w:val="de-DE"/>
              </w:rPr>
              <w:t>DF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8008C6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SMAD3-rs744910A&gt;G (OR:0.45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153), SMAD3-rs745103A&gt;G (OR:0.48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471), and TRBP-rs6088619A&gt;G (OR:0.39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125): increased chance of TRG1.</w:t>
            </w:r>
          </w:p>
          <w:p w14:paraId="4BDD9315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DROSHA-rs10719C&gt;T (OR:1.87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74) and SMAD3-rs17228212T&gt;C (OR:2.01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049): a higher risk of TRG2-5. </w:t>
            </w:r>
          </w:p>
          <w:p w14:paraId="0E606FEA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i/>
                <w:iCs/>
                <w:color w:val="000000"/>
                <w:sz w:val="20"/>
                <w:szCs w:val="20"/>
              </w:rPr>
              <w:t>TRBP-</w:t>
            </w:r>
            <w:r w:rsidRPr="00544384">
              <w:rPr>
                <w:color w:val="000000"/>
                <w:sz w:val="20"/>
                <w:szCs w:val="20"/>
              </w:rPr>
              <w:t xml:space="preserve">rs6088619-G allele: trend for longer DFS (HR:0.24, </w:t>
            </w:r>
            <w:r w:rsidRPr="00544384">
              <w:rPr>
                <w:i/>
                <w:color w:val="000000"/>
                <w:sz w:val="20"/>
                <w:szCs w:val="20"/>
              </w:rPr>
              <w:t>P</w:t>
            </w:r>
            <w:r w:rsidRPr="00544384">
              <w:rPr>
                <w:color w:val="000000"/>
                <w:sz w:val="20"/>
                <w:szCs w:val="20"/>
              </w:rPr>
              <w:t>=0.0706).</w:t>
            </w:r>
          </w:p>
          <w:p w14:paraId="24B20AF9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ind w:left="312"/>
              <w:rPr>
                <w:color w:val="000000" w:themeColor="text1"/>
                <w:kern w:val="24"/>
                <w:sz w:val="20"/>
                <w:szCs w:val="20"/>
              </w:rPr>
            </w:pPr>
          </w:p>
          <w:p w14:paraId="5D5BB751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  <w:u w:val="single"/>
              </w:rPr>
            </w:pPr>
            <w:r w:rsidRPr="00544384">
              <w:rPr>
                <w:color w:val="000000"/>
                <w:sz w:val="20"/>
                <w:szCs w:val="20"/>
                <w:u w:val="single"/>
              </w:rPr>
              <w:t>CART analysis</w:t>
            </w:r>
          </w:p>
          <w:p w14:paraId="2294757F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Patients with a specific combination of SMAD3-rs744910 and TRBP-rs6088619 genotypes benefited from a longer interval time between the end of CRT and surgery. </w:t>
            </w:r>
          </w:p>
        </w:tc>
        <w:tc>
          <w:tcPr>
            <w:tcW w:w="844" w:type="pct"/>
            <w:vAlign w:val="center"/>
          </w:tcPr>
          <w:p w14:paraId="346C3F29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BFE050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Dreussi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et al., 2016b</w:t>
            </w:r>
          </w:p>
        </w:tc>
      </w:tr>
      <w:tr w:rsidR="006015F3" w:rsidRPr="00544384" w14:paraId="23024F3D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2EB990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miR-608- rs4919510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91906B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155 LARC patients</w:t>
            </w:r>
          </w:p>
          <w:p w14:paraId="0F5E412D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F708D5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CAPOX (four cycles) followed by CAPE-based CRT</w:t>
            </w:r>
          </w:p>
          <w:p w14:paraId="791A90AB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(EXPERT-C trial)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2CE04B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PFS</w:t>
            </w:r>
          </w:p>
          <w:p w14:paraId="53A54D93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O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9DE050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rs4919510-CC genotype (vs G-allele) was associated with worse 5-yr PFS (54.6% vs 82.0%, HR:0.13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10) and 5-yr OS (60.7% vs 82.1%, HR:0.38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33). </w:t>
            </w:r>
          </w:p>
        </w:tc>
        <w:tc>
          <w:tcPr>
            <w:tcW w:w="844" w:type="pct"/>
            <w:vAlign w:val="center"/>
          </w:tcPr>
          <w:p w14:paraId="4EB323B8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6E2EB2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Sclafani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et al., 2016</w:t>
            </w:r>
          </w:p>
        </w:tc>
      </w:tr>
      <w:tr w:rsidR="006015F3" w:rsidRPr="00544384" w14:paraId="60535DDC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A69235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IL13-</w:t>
            </w:r>
            <w:r w:rsidRPr="00544384">
              <w:rPr>
                <w:sz w:val="20"/>
                <w:szCs w:val="20"/>
              </w:rPr>
              <w:t xml:space="preserve">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rs1800925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43B3D3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46 LARC patients</w:t>
            </w:r>
          </w:p>
          <w:p w14:paraId="675684CF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hinese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31ED42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CT: XELOX or modified FOLFOX6 RT: Total dose of 46Gy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680B09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TRG</w:t>
            </w:r>
          </w:p>
          <w:p w14:paraId="557C6775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(TRG0-2: poor responders, TRG3-4: good responders,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Dworak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44384">
              <w:rPr>
                <w:color w:val="000000" w:themeColor="text1"/>
                <w:sz w:val="20"/>
                <w:szCs w:val="20"/>
              </w:rPr>
              <w:t>system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2099D1D7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PFS</w:t>
            </w:r>
          </w:p>
          <w:p w14:paraId="4813F2E2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O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599068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No significant associations were found.</w:t>
            </w:r>
          </w:p>
        </w:tc>
        <w:tc>
          <w:tcPr>
            <w:tcW w:w="844" w:type="pct"/>
            <w:vAlign w:val="center"/>
          </w:tcPr>
          <w:p w14:paraId="4705CA7C" w14:textId="77777777" w:rsidR="006015F3" w:rsidRPr="00544384" w:rsidRDefault="006015F3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35D5AE" w14:textId="77777777" w:rsidR="006015F3" w:rsidRPr="00544384" w:rsidRDefault="006015F3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Xiao et al., 2016</w:t>
            </w:r>
          </w:p>
        </w:tc>
      </w:tr>
      <w:tr w:rsidR="006015F3" w:rsidRPr="00544384" w14:paraId="6467403F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449F1B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NFKB1-rs28362491; PTGS1-rs1213266, -rs5789; PTGS2-rs5275; IL1B-rs16944, -rs1143627. 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98B502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159 LARC patients</w:t>
            </w:r>
          </w:p>
          <w:p w14:paraId="756504A3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Hispanic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6FC52B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 xml:space="preserve">CT: CAPE-based </w:t>
            </w:r>
          </w:p>
          <w:p w14:paraId="3DEBE873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RT: Total dose of 50.4Gy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4157D9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TRG</w:t>
            </w:r>
          </w:p>
          <w:p w14:paraId="4BD3F207" w14:textId="77777777" w:rsidR="006015F3" w:rsidRPr="00544384" w:rsidRDefault="006015F3" w:rsidP="000D2511">
            <w:pPr>
              <w:autoSpaceDE w:val="0"/>
              <w:autoSpaceDN w:val="0"/>
              <w:adjustRightInd w:val="0"/>
              <w:spacing w:before="0" w:after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 w:rsidRPr="00544384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ypT3-4 and/or </w:t>
            </w:r>
            <w:proofErr w:type="spellStart"/>
            <w:r w:rsidRPr="00544384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pN</w:t>
            </w:r>
            <w:proofErr w:type="spellEnd"/>
            <w:r w:rsidRPr="00544384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+: poor response vs ypT0N0: complete or ypT1-2N0; intermediate/partial response, </w:t>
            </w:r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t>AJCC scale</w:t>
            </w:r>
            <w:r w:rsidRPr="00544384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)</w:t>
            </w:r>
          </w:p>
          <w:p w14:paraId="1CF8DA5A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DFS</w:t>
            </w:r>
          </w:p>
          <w:p w14:paraId="11DD6014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OS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BB8746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NFKB1 rs28362491-DEL/DEL genotype (vs INS-allele): increased rate of pathologic response (OR:6.39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3), a trend for longer DFS (log-rank test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96) and OS (log-rank test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49), which was not significant in a </w:t>
            </w: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multivariate analysi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.</w:t>
            </w:r>
          </w:p>
          <w:p w14:paraId="5941887B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by </w:t>
            </w: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haplotype analysi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, rs28362491-DEL/rs1143627-A/rs1213266-G/rs5789-C/rs5275-A/rs16944-G was associated with higher response rate (OR:8.86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34) than the reference haplotype (rs28362491-INS/rs1143627-A/rs1213266-G/rs5789-C/rs5275-A/rs16944-G). </w:t>
            </w:r>
          </w:p>
        </w:tc>
        <w:tc>
          <w:tcPr>
            <w:tcW w:w="844" w:type="pct"/>
            <w:vAlign w:val="center"/>
          </w:tcPr>
          <w:p w14:paraId="421DC0DB" w14:textId="77777777" w:rsidR="006015F3" w:rsidRPr="00544384" w:rsidRDefault="006015F3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7C7A29" w14:textId="77777777" w:rsidR="006015F3" w:rsidRPr="00544384" w:rsidRDefault="006015F3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Dzhugashvili et al., 2014</w:t>
            </w:r>
          </w:p>
        </w:tc>
      </w:tr>
      <w:tr w:rsidR="006015F3" w:rsidRPr="00544384" w14:paraId="5B627BA4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18AA6B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Genome-wide SNP array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4EBC8A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113 LARC patients</w:t>
            </w:r>
          </w:p>
          <w:p w14:paraId="08A3C2AB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Kore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6FC702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 xml:space="preserve">CT: </w:t>
            </w:r>
            <w:r w:rsidRPr="00544384">
              <w:rPr>
                <w:sz w:val="20"/>
                <w:szCs w:val="20"/>
              </w:rPr>
              <w:t>FPs-based (5-FU or CAPE)</w:t>
            </w:r>
          </w:p>
          <w:p w14:paraId="143243A3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T: total dose of 45Gy followed by a boost to the primary tumor of 5.4Gy over 5 weeks.</w:t>
            </w:r>
          </w:p>
          <w:p w14:paraId="6759889F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DB35BE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TRG (TRG1-3 vs TRG4-5,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Mandard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system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A9AF23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iCs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CORO2A rs1985859-C reference allele (vs T-allele): better response (TRG1-3) (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 xml:space="preserve">=0.01). Down-regulation of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CORO2A (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linked to the T-allele) was associated with reduced early apoptosis by 27% (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=0.048) and 39% (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=0.023) in vitro. Reduced radiosensitivity was confirmed by colony-forming assays in the 2 CRC cells (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 xml:space="preserve">=0.034 and 0.015, respectively). </w:t>
            </w:r>
          </w:p>
          <w:p w14:paraId="1CB0A7F6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iCs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FAM101A rs7955740: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 xml:space="preserve"> not associated with response. Down-regulation of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 xml:space="preserve">FAM101A, 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linked to the minor G-allele, reduced early apoptosis and enhanced colony formation in vitro.</w:t>
            </w:r>
          </w:p>
        </w:tc>
        <w:tc>
          <w:tcPr>
            <w:tcW w:w="844" w:type="pct"/>
            <w:vAlign w:val="center"/>
          </w:tcPr>
          <w:p w14:paraId="40283E77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F13A9D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Kim et al., 2013</w:t>
            </w:r>
          </w:p>
        </w:tc>
      </w:tr>
      <w:tr w:rsidR="006015F3" w:rsidRPr="00544384" w14:paraId="13C7B431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2E1DEA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HIF1A- rs11549465, rs11549467, rs2057482.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3E83F5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263 LARC patients </w:t>
            </w:r>
          </w:p>
          <w:p w14:paraId="395921D9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65, test cohort; 198 validation cohort)</w:t>
            </w:r>
          </w:p>
          <w:p w14:paraId="2B74657D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lastRenderedPageBreak/>
              <w:t>(Caucasian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663637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Test cohort: UFT/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isovorin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and RT at </w:t>
            </w:r>
            <w:r w:rsidRPr="00544384">
              <w:rPr>
                <w:color w:val="000000" w:themeColor="text1"/>
                <w:sz w:val="20"/>
                <w:szCs w:val="20"/>
              </w:rPr>
              <w:t xml:space="preserve">total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dose of 60Gy plus 5Gy of brachytherapy.</w:t>
            </w:r>
          </w:p>
          <w:p w14:paraId="0B3AB29A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  <w:p w14:paraId="65E27085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Validation cohort: UFT/LV and RT at </w:t>
            </w:r>
            <w:r w:rsidRPr="00544384">
              <w:rPr>
                <w:color w:val="000000" w:themeColor="text1"/>
                <w:sz w:val="20"/>
                <w:szCs w:val="20"/>
              </w:rPr>
              <w:t xml:space="preserve">total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dose of 50.4Gy ± 10Gy of brachytherapy.</w:t>
            </w: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038F75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TRG </w:t>
            </w:r>
          </w:p>
          <w:p w14:paraId="12A35FFC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(Endpoint,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defined as TRG 1 plus no lymph node metastases,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Mandard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system)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A61047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HIF1A rs2057482-CC genotype was marginally associated with a higher rate of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5) in the test cohort, while with a poor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tumour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response (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3) in the validation cohort.</w:t>
            </w:r>
          </w:p>
        </w:tc>
        <w:tc>
          <w:tcPr>
            <w:tcW w:w="844" w:type="pct"/>
            <w:vAlign w:val="center"/>
          </w:tcPr>
          <w:p w14:paraId="1DCB4372" w14:textId="77777777" w:rsidR="006015F3" w:rsidRPr="00544384" w:rsidRDefault="006015F3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E7231D" w14:textId="77777777" w:rsidR="006015F3" w:rsidRPr="00544384" w:rsidRDefault="006015F3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14:paraId="533AD9F0" w14:textId="77777777" w:rsidR="006015F3" w:rsidRPr="00544384" w:rsidRDefault="006015F3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Havelund</w:t>
            </w:r>
            <w:proofErr w:type="spellEnd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et al., 2012</w:t>
            </w:r>
          </w:p>
        </w:tc>
      </w:tr>
      <w:tr w:rsidR="006015F3" w:rsidRPr="00544384" w14:paraId="6BF5EB32" w14:textId="77777777" w:rsidTr="000D2511">
        <w:trPr>
          <w:trHeight w:val="128"/>
        </w:trPr>
        <w:tc>
          <w:tcPr>
            <w:tcW w:w="68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5873C5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21 SNPs in 18 genes (TYMS, GSTM1, GSTT1, GSTP1, ERCC1, XRCC3, APE1, RAD51, IL-8, IL-10, TGFB1, MMP-3, VEGFA, FGFR4, PTGS2, ICAM-1 TP53, CCND1). </w:t>
            </w:r>
          </w:p>
        </w:tc>
        <w:tc>
          <w:tcPr>
            <w:tcW w:w="49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5E40B5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90 LARC patients </w:t>
            </w:r>
          </w:p>
          <w:p w14:paraId="4DE52836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68% Caucasian, 32% others)</w:t>
            </w:r>
          </w:p>
        </w:tc>
        <w:tc>
          <w:tcPr>
            <w:tcW w:w="73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446BE4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CT: 5-FU-based</w:t>
            </w:r>
          </w:p>
          <w:p w14:paraId="3AEC0696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T: T</w:t>
            </w:r>
            <w:r w:rsidRPr="00544384">
              <w:rPr>
                <w:color w:val="000000" w:themeColor="text1"/>
                <w:sz w:val="20"/>
                <w:szCs w:val="20"/>
              </w:rPr>
              <w:t xml:space="preserve">otal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dose of </w:t>
            </w:r>
            <w:r w:rsidRPr="00544384">
              <w:rPr>
                <w:color w:val="000000" w:themeColor="text1"/>
                <w:sz w:val="20"/>
                <w:szCs w:val="20"/>
              </w:rPr>
              <w:t>50.4-54.0Gy (n=23)</w:t>
            </w:r>
          </w:p>
          <w:p w14:paraId="0BC56C9B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</w:p>
          <w:p w14:paraId="2FE42E0E" w14:textId="77777777" w:rsidR="006015F3" w:rsidRPr="008170DC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  <w:lang w:val="fr-FR"/>
              </w:rPr>
            </w:pPr>
            <w:r w:rsidRPr="008170DC">
              <w:rPr>
                <w:color w:val="000000" w:themeColor="text1"/>
                <w:sz w:val="20"/>
                <w:szCs w:val="20"/>
                <w:lang w:val="fr-FR"/>
              </w:rPr>
              <w:t>*Adjuvant 5-FU plus radiation (n=67)</w:t>
            </w:r>
          </w:p>
          <w:p w14:paraId="5FC7AE51" w14:textId="77777777" w:rsidR="006015F3" w:rsidRPr="008170DC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  <w:lang w:val="fr-FR"/>
              </w:rPr>
            </w:pPr>
          </w:p>
        </w:tc>
        <w:tc>
          <w:tcPr>
            <w:tcW w:w="55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775476" w14:textId="77777777" w:rsidR="006015F3" w:rsidRPr="00544384" w:rsidRDefault="006015F3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ecurrence rate</w:t>
            </w:r>
          </w:p>
        </w:tc>
        <w:tc>
          <w:tcPr>
            <w:tcW w:w="127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EFF016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IL-8 rs4073-AA genotype: increased risk of recurrence (recurrence rate, AA:88%, AT:57%, TT:38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29).</w:t>
            </w:r>
            <w:r w:rsidRPr="00544384">
              <w:rPr>
                <w:sz w:val="20"/>
                <w:szCs w:val="20"/>
              </w:rPr>
              <w:t xml:space="preserve"> </w:t>
            </w:r>
          </w:p>
          <w:p w14:paraId="75DA3ED3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513"/>
              <w:rPr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PTGS2 rs20417-C: non-significant decreased risk of recurrence (recurrence rate, GG:56%, GC:29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81). </w:t>
            </w:r>
          </w:p>
          <w:p w14:paraId="50A925C1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IL-8-rs4073, ICAM-1-rs5498, TGFB1-rs1800470, FGFR4-rs351855 highlighted by </w:t>
            </w: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CART analysi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as markers of recurrence.</w:t>
            </w:r>
          </w:p>
        </w:tc>
        <w:tc>
          <w:tcPr>
            <w:tcW w:w="844" w:type="pct"/>
            <w:vAlign w:val="center"/>
          </w:tcPr>
          <w:p w14:paraId="041A35C2" w14:textId="77777777" w:rsidR="006015F3" w:rsidRPr="00544384" w:rsidRDefault="006015F3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hanging="283"/>
              <w:rPr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GSTP1 rs1695-GG (Val/Val) genotype (recurrence rate, GG:83%, GA, 42%, AA:58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89) and TGFB1 rs1800470-C allele (recurrence rate, TT:37%, CT: 60%, CC:57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12): increased risk of recurrence.</w:t>
            </w:r>
          </w:p>
          <w:p w14:paraId="7C8D0261" w14:textId="77777777" w:rsidR="006015F3" w:rsidRPr="00544384" w:rsidRDefault="006015F3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0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A13833" w14:textId="77777777" w:rsidR="006015F3" w:rsidRPr="00544384" w:rsidRDefault="006015F3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Gordon et al., 2006</w:t>
            </w:r>
          </w:p>
        </w:tc>
      </w:tr>
    </w:tbl>
    <w:p w14:paraId="544CC1DE" w14:textId="77777777" w:rsidR="000B1200" w:rsidRDefault="00EF5CEC" w:rsidP="00FD6E0B">
      <w:pPr>
        <w:jc w:val="both"/>
        <w:rPr>
          <w:rFonts w:cstheme="minorHAnsi"/>
          <w:color w:val="000000" w:themeColor="text1"/>
        </w:rPr>
      </w:pPr>
      <w:r w:rsidRPr="00AC5841">
        <w:rPr>
          <w:rFonts w:cs="Times New Roman"/>
          <w:szCs w:val="24"/>
        </w:rPr>
        <w:t xml:space="preserve">Abbreviations: </w:t>
      </w:r>
      <w:r w:rsidRPr="00AC5841">
        <w:rPr>
          <w:rFonts w:cs="Times New Roman"/>
          <w:color w:val="000000" w:themeColor="text1"/>
          <w:kern w:val="24"/>
          <w:szCs w:val="24"/>
        </w:rPr>
        <w:t>5-FU, 5-fluorouracil; Adj, adjusted;</w:t>
      </w:r>
      <w:r w:rsidRPr="00AC5841">
        <w:rPr>
          <w:rFonts w:cs="Times New Roman"/>
          <w:szCs w:val="24"/>
        </w:rPr>
        <w:t xml:space="preserve"> AJCC, American Joint Committee on Cancer Tumor; CAPE, capecitabine; CAPOX, capecitabine and oxaliplatin; CART, classification and regression tree; CRC, colorectal cancer; CRM, circumferential rectal margin; CRT, chemoradiotherapy; CT, chemotherapy;</w:t>
      </w:r>
      <w:r w:rsidRPr="00AC5841">
        <w:rPr>
          <w:rFonts w:cs="Times New Roman"/>
          <w:color w:val="000000"/>
          <w:szCs w:val="24"/>
        </w:rPr>
        <w:t xml:space="preserve"> </w:t>
      </w:r>
      <w:r w:rsidRPr="00AC5841">
        <w:rPr>
          <w:rFonts w:cs="Times New Roman"/>
          <w:szCs w:val="24"/>
        </w:rPr>
        <w:t xml:space="preserve">CTX, cetuximab; del., deletion; DFS, disease-free survival; DMFS, distant metastasis-free survival; FOLFOX, </w:t>
      </w:r>
      <w:proofErr w:type="spellStart"/>
      <w:r w:rsidRPr="00AC5841">
        <w:rPr>
          <w:rFonts w:cs="Times New Roman"/>
          <w:szCs w:val="24"/>
        </w:rPr>
        <w:t>folinic</w:t>
      </w:r>
      <w:proofErr w:type="spellEnd"/>
      <w:r w:rsidRPr="00AC5841">
        <w:rPr>
          <w:rFonts w:cs="Times New Roman"/>
          <w:szCs w:val="24"/>
        </w:rPr>
        <w:t xml:space="preserve"> acid, fluorouracil and oxaliplatin; FPs, fluoropyrimidines; HR, hazard ratio; Ins., insertion; IRI, irinotecan; LV, leucovorin; MFS, metastases-free survival; mo., months; OR, odd ratio; OXA, oxaliplatin; </w:t>
      </w:r>
      <w:proofErr w:type="spellStart"/>
      <w:r w:rsidRPr="00AC5841">
        <w:rPr>
          <w:rFonts w:cs="Times New Roman"/>
          <w:szCs w:val="24"/>
        </w:rPr>
        <w:t>pCR</w:t>
      </w:r>
      <w:proofErr w:type="spellEnd"/>
      <w:r w:rsidRPr="00AC5841">
        <w:rPr>
          <w:rFonts w:cs="Times New Roman"/>
          <w:szCs w:val="24"/>
        </w:rPr>
        <w:t xml:space="preserve">, </w:t>
      </w:r>
      <w:r w:rsidRPr="00AC5841">
        <w:rPr>
          <w:rFonts w:cs="Times New Roman"/>
          <w:color w:val="000000"/>
          <w:szCs w:val="24"/>
        </w:rPr>
        <w:t>complete patho</w:t>
      </w:r>
      <w:r w:rsidRPr="00AC5841">
        <w:rPr>
          <w:rFonts w:cs="Times New Roman"/>
          <w:color w:val="000000"/>
          <w:szCs w:val="24"/>
        </w:rPr>
        <w:softHyphen/>
        <w:t xml:space="preserve">logical response; </w:t>
      </w:r>
      <w:r w:rsidRPr="00AC5841">
        <w:rPr>
          <w:rFonts w:cs="Times New Roman"/>
          <w:szCs w:val="24"/>
        </w:rPr>
        <w:t xml:space="preserve">PFS, progression-free survival; PVI, protracted venous infusion; RFS, recurrence-free survival; RR, risk ratio; OS, overall survival; RR, response rate; RT, radiotherapy; SNP, single nucleotide polymorphism; </w:t>
      </w:r>
      <w:proofErr w:type="spellStart"/>
      <w:r w:rsidRPr="00AC5841">
        <w:rPr>
          <w:rFonts w:cs="Times New Roman"/>
          <w:szCs w:val="24"/>
        </w:rPr>
        <w:t>TagSNPs</w:t>
      </w:r>
      <w:proofErr w:type="spellEnd"/>
      <w:r w:rsidRPr="00AC5841">
        <w:rPr>
          <w:rFonts w:cs="Times New Roman"/>
          <w:szCs w:val="24"/>
        </w:rPr>
        <w:t xml:space="preserve">, tagging polymorphisms; TRG, tumor regression grade; WT, wild-type; XELOX, oxaliplatin and capecitabine; </w:t>
      </w:r>
      <w:proofErr w:type="spellStart"/>
      <w:r w:rsidRPr="00AC5841">
        <w:rPr>
          <w:rFonts w:cs="Times New Roman"/>
          <w:szCs w:val="24"/>
        </w:rPr>
        <w:t>yr</w:t>
      </w:r>
      <w:proofErr w:type="spellEnd"/>
      <w:r w:rsidRPr="00AC5841">
        <w:rPr>
          <w:rFonts w:cs="Times New Roman"/>
          <w:szCs w:val="24"/>
        </w:rPr>
        <w:t>, year; UFT, Tegafur and Uracil (</w:t>
      </w:r>
      <w:proofErr w:type="spellStart"/>
      <w:r w:rsidRPr="00AC5841">
        <w:rPr>
          <w:rFonts w:cs="Times New Roman"/>
          <w:szCs w:val="24"/>
        </w:rPr>
        <w:t>Uftoral</w:t>
      </w:r>
      <w:proofErr w:type="spellEnd"/>
      <w:r w:rsidRPr="00AC5841">
        <w:rPr>
          <w:rFonts w:cs="Times New Roman"/>
          <w:szCs w:val="24"/>
        </w:rPr>
        <w:t>).</w:t>
      </w:r>
    </w:p>
    <w:sectPr w:rsidR="000B1200" w:rsidSect="008170DC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pgSz w:w="15840" w:h="12240" w:orient="landscape"/>
      <w:pgMar w:top="720" w:right="720" w:bottom="720" w:left="72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9ACC8" w14:textId="77777777" w:rsidR="00B61ADD" w:rsidRDefault="00B61ADD" w:rsidP="00117666">
      <w:pPr>
        <w:spacing w:after="0"/>
      </w:pPr>
      <w:r>
        <w:separator/>
      </w:r>
    </w:p>
  </w:endnote>
  <w:endnote w:type="continuationSeparator" w:id="0">
    <w:p w14:paraId="5C08C0EF" w14:textId="77777777" w:rsidR="00B61ADD" w:rsidRDefault="00B61A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Frutiger 55 Roman">
    <w:altName w:val="Frutiger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lergiaNormal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Garamond Bold">
    <w:altName w:val="AGaramond Bol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B0BAC1" w14:textId="736DA9CD" w:rsidR="00974C9F" w:rsidRPr="00577C4C" w:rsidRDefault="00B61ADD">
    <w:pPr>
      <w:pStyle w:val="Footer"/>
      <w:rPr>
        <w:color w:val="C00000"/>
        <w:szCs w:val="24"/>
      </w:rPr>
    </w:pPr>
    <w:r>
      <w:rPr>
        <w:noProof/>
        <w:lang w:val="en-GB" w:eastAsia="en-GB"/>
      </w:rPr>
      <w:pict w14:anchorId="3C30C210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71.6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" filled="f" stroked="f" strokeweight=".5pt">
          <v:textbox style="mso-fit-shape-to-text:t">
            <w:txbxContent>
              <w:p w14:paraId="6EF88D3F" w14:textId="77777777" w:rsidR="00974C9F" w:rsidRPr="00577C4C" w:rsidRDefault="00486E5B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74C9F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771EA" w:rsidRPr="005771EA">
                  <w:rPr>
                    <w:noProof/>
                    <w:color w:val="000000" w:themeColor="text1"/>
                    <w:sz w:val="22"/>
                    <w:szCs w:val="40"/>
                  </w:rPr>
                  <w:t>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FD175E" w14:textId="77777777" w:rsidR="00974C9F" w:rsidRPr="00577C4C" w:rsidRDefault="00B61ADD">
    <w:pPr>
      <w:pStyle w:val="Footer"/>
      <w:rPr>
        <w:b/>
        <w:sz w:val="20"/>
        <w:szCs w:val="24"/>
      </w:rPr>
    </w:pPr>
    <w:r>
      <w:rPr>
        <w:noProof/>
        <w:lang w:val="en-GB" w:eastAsia="en-GB"/>
      </w:rPr>
      <w:pict w14:anchorId="3591B1EF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71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" filled="f" stroked="f" strokeweight=".5pt">
          <v:textbox style="mso-fit-shape-to-text:t">
            <w:txbxContent>
              <w:p w14:paraId="16605E2E" w14:textId="77777777" w:rsidR="00974C9F" w:rsidRPr="00577C4C" w:rsidRDefault="00486E5B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74C9F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771EA" w:rsidRPr="005771EA">
                  <w:rPr>
                    <w:noProof/>
                    <w:color w:val="000000" w:themeColor="text1"/>
                    <w:sz w:val="22"/>
                    <w:szCs w:val="40"/>
                  </w:rPr>
                  <w:t>9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229897" w14:textId="77777777" w:rsidR="00B61ADD" w:rsidRDefault="00B61ADD" w:rsidP="00117666">
      <w:pPr>
        <w:spacing w:after="0"/>
      </w:pPr>
      <w:r>
        <w:separator/>
      </w:r>
    </w:p>
  </w:footnote>
  <w:footnote w:type="continuationSeparator" w:id="0">
    <w:p w14:paraId="4065275C" w14:textId="77777777" w:rsidR="00B61ADD" w:rsidRDefault="00B61A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86191A" w14:textId="77777777" w:rsidR="00974C9F" w:rsidRPr="009C299F" w:rsidRDefault="00974C9F" w:rsidP="009C299F">
    <w:pPr>
      <w:pStyle w:val="Header"/>
      <w:jc w:val="right"/>
    </w:pPr>
    <w:r>
      <w:t>Pharmacogenomics of rectal canc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E79880" w14:textId="77777777" w:rsidR="00974C9F" w:rsidRPr="009C299F" w:rsidRDefault="00974C9F" w:rsidP="00000048">
    <w:pPr>
      <w:pStyle w:val="Header"/>
      <w:jc w:val="right"/>
    </w:pPr>
    <w:r>
      <w:t>Pharmacogenomics of rectal cancer</w:t>
    </w:r>
  </w:p>
  <w:p w14:paraId="19D237BA" w14:textId="77777777" w:rsidR="00974C9F" w:rsidRPr="00000048" w:rsidRDefault="00974C9F" w:rsidP="0000004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C918DE" w14:textId="77777777" w:rsidR="00974C9F" w:rsidRDefault="00974C9F" w:rsidP="00A53000">
    <w:pPr>
      <w:pStyle w:val="Header"/>
    </w:pPr>
    <w:r w:rsidRPr="005A1D84">
      <w:rPr>
        <w:noProof/>
        <w:color w:val="A6A6A6" w:themeColor="background1" w:themeShade="A6"/>
        <w:lang w:val="it-IT" w:eastAsia="it-IT"/>
      </w:rPr>
      <w:drawing>
        <wp:inline distT="0" distB="0" distL="0" distR="0" wp14:anchorId="3163FAA9" wp14:editId="6394014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BB956C9"/>
    <w:multiLevelType w:val="hybridMultilevel"/>
    <w:tmpl w:val="28ACDD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96AF3"/>
    <w:multiLevelType w:val="hybridMultilevel"/>
    <w:tmpl w:val="82B832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3">
    <w:abstractNumId w:val="0"/>
  </w:num>
  <w:num w:numId="4">
    <w:abstractNumId w:val="2"/>
  </w:num>
  <w:num w:numId="5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1821"/>
    <w:rsid w:val="00000048"/>
    <w:rsid w:val="00015FBC"/>
    <w:rsid w:val="00027A97"/>
    <w:rsid w:val="00034304"/>
    <w:rsid w:val="00035434"/>
    <w:rsid w:val="00045678"/>
    <w:rsid w:val="000458E4"/>
    <w:rsid w:val="00063D84"/>
    <w:rsid w:val="0006636D"/>
    <w:rsid w:val="00077D53"/>
    <w:rsid w:val="00081394"/>
    <w:rsid w:val="000B1200"/>
    <w:rsid w:val="000B34BD"/>
    <w:rsid w:val="000B5B23"/>
    <w:rsid w:val="000C0666"/>
    <w:rsid w:val="000C26EC"/>
    <w:rsid w:val="000C2743"/>
    <w:rsid w:val="000C7E2A"/>
    <w:rsid w:val="000D20D3"/>
    <w:rsid w:val="000D2511"/>
    <w:rsid w:val="000D5D2F"/>
    <w:rsid w:val="000F4CFB"/>
    <w:rsid w:val="001052EE"/>
    <w:rsid w:val="001065C6"/>
    <w:rsid w:val="00117666"/>
    <w:rsid w:val="001223A7"/>
    <w:rsid w:val="00122494"/>
    <w:rsid w:val="00134256"/>
    <w:rsid w:val="00147395"/>
    <w:rsid w:val="001552C9"/>
    <w:rsid w:val="00177D84"/>
    <w:rsid w:val="001964EF"/>
    <w:rsid w:val="001A3CDE"/>
    <w:rsid w:val="001B0B30"/>
    <w:rsid w:val="001B1A2C"/>
    <w:rsid w:val="001B3397"/>
    <w:rsid w:val="001C66A8"/>
    <w:rsid w:val="001D5C23"/>
    <w:rsid w:val="001F0D14"/>
    <w:rsid w:val="001F4C07"/>
    <w:rsid w:val="002060A7"/>
    <w:rsid w:val="00220AEA"/>
    <w:rsid w:val="00226954"/>
    <w:rsid w:val="002572CB"/>
    <w:rsid w:val="002629A3"/>
    <w:rsid w:val="002650F8"/>
    <w:rsid w:val="00265660"/>
    <w:rsid w:val="00267D18"/>
    <w:rsid w:val="002868E2"/>
    <w:rsid w:val="002869C3"/>
    <w:rsid w:val="002936E4"/>
    <w:rsid w:val="00296B88"/>
    <w:rsid w:val="0029790E"/>
    <w:rsid w:val="002A7CE9"/>
    <w:rsid w:val="002C2ABC"/>
    <w:rsid w:val="002C5875"/>
    <w:rsid w:val="002C74CA"/>
    <w:rsid w:val="002F744D"/>
    <w:rsid w:val="00303DE6"/>
    <w:rsid w:val="00310124"/>
    <w:rsid w:val="003405A0"/>
    <w:rsid w:val="003544FB"/>
    <w:rsid w:val="003545F7"/>
    <w:rsid w:val="003563C4"/>
    <w:rsid w:val="00365D63"/>
    <w:rsid w:val="0036793B"/>
    <w:rsid w:val="00372682"/>
    <w:rsid w:val="00376CC5"/>
    <w:rsid w:val="0039693B"/>
    <w:rsid w:val="003D2F2D"/>
    <w:rsid w:val="003D40FB"/>
    <w:rsid w:val="00401590"/>
    <w:rsid w:val="0040655B"/>
    <w:rsid w:val="00422C94"/>
    <w:rsid w:val="00424024"/>
    <w:rsid w:val="00463E3D"/>
    <w:rsid w:val="004645AE"/>
    <w:rsid w:val="00486E5B"/>
    <w:rsid w:val="004B00CB"/>
    <w:rsid w:val="004D3E33"/>
    <w:rsid w:val="004D61B7"/>
    <w:rsid w:val="005250F2"/>
    <w:rsid w:val="00544384"/>
    <w:rsid w:val="00554631"/>
    <w:rsid w:val="00561E30"/>
    <w:rsid w:val="005771EA"/>
    <w:rsid w:val="00581C88"/>
    <w:rsid w:val="005A04D4"/>
    <w:rsid w:val="005A1D84"/>
    <w:rsid w:val="005A70EA"/>
    <w:rsid w:val="005C3963"/>
    <w:rsid w:val="005D1840"/>
    <w:rsid w:val="005D35E4"/>
    <w:rsid w:val="005D7910"/>
    <w:rsid w:val="006015F3"/>
    <w:rsid w:val="0062154F"/>
    <w:rsid w:val="00631A8C"/>
    <w:rsid w:val="00651CA2"/>
    <w:rsid w:val="00653D60"/>
    <w:rsid w:val="00660D05"/>
    <w:rsid w:val="00662FFA"/>
    <w:rsid w:val="00671D9A"/>
    <w:rsid w:val="00673952"/>
    <w:rsid w:val="00681821"/>
    <w:rsid w:val="00685690"/>
    <w:rsid w:val="00686C9D"/>
    <w:rsid w:val="006B2D5B"/>
    <w:rsid w:val="006B7D14"/>
    <w:rsid w:val="006D5B93"/>
    <w:rsid w:val="006F3EE0"/>
    <w:rsid w:val="00725393"/>
    <w:rsid w:val="00725A7D"/>
    <w:rsid w:val="0073085C"/>
    <w:rsid w:val="00733784"/>
    <w:rsid w:val="00734C01"/>
    <w:rsid w:val="007364AA"/>
    <w:rsid w:val="00740112"/>
    <w:rsid w:val="00746505"/>
    <w:rsid w:val="007671A3"/>
    <w:rsid w:val="00790BB3"/>
    <w:rsid w:val="00792043"/>
    <w:rsid w:val="00797EDD"/>
    <w:rsid w:val="007A3D28"/>
    <w:rsid w:val="007A692D"/>
    <w:rsid w:val="007B0322"/>
    <w:rsid w:val="007B401E"/>
    <w:rsid w:val="007B7DFC"/>
    <w:rsid w:val="007C0E3F"/>
    <w:rsid w:val="007C206C"/>
    <w:rsid w:val="007C5729"/>
    <w:rsid w:val="008111E4"/>
    <w:rsid w:val="0081301C"/>
    <w:rsid w:val="008170DC"/>
    <w:rsid w:val="00817DD6"/>
    <w:rsid w:val="00830BD9"/>
    <w:rsid w:val="008629A9"/>
    <w:rsid w:val="0088513A"/>
    <w:rsid w:val="00893C19"/>
    <w:rsid w:val="008946F4"/>
    <w:rsid w:val="008A4D6F"/>
    <w:rsid w:val="008B056B"/>
    <w:rsid w:val="008D6C8D"/>
    <w:rsid w:val="008E2B54"/>
    <w:rsid w:val="008E4404"/>
    <w:rsid w:val="008E58C7"/>
    <w:rsid w:val="008F5021"/>
    <w:rsid w:val="00911D41"/>
    <w:rsid w:val="00927D82"/>
    <w:rsid w:val="00943573"/>
    <w:rsid w:val="0096419B"/>
    <w:rsid w:val="00964808"/>
    <w:rsid w:val="00971B61"/>
    <w:rsid w:val="00974C9F"/>
    <w:rsid w:val="00975E01"/>
    <w:rsid w:val="00980C31"/>
    <w:rsid w:val="009826F6"/>
    <w:rsid w:val="009955FF"/>
    <w:rsid w:val="009C299F"/>
    <w:rsid w:val="009C52F0"/>
    <w:rsid w:val="009D259D"/>
    <w:rsid w:val="00A05363"/>
    <w:rsid w:val="00A50D9D"/>
    <w:rsid w:val="00A53000"/>
    <w:rsid w:val="00A545C6"/>
    <w:rsid w:val="00A54E43"/>
    <w:rsid w:val="00A652D0"/>
    <w:rsid w:val="00A66C02"/>
    <w:rsid w:val="00A75F87"/>
    <w:rsid w:val="00A95D8B"/>
    <w:rsid w:val="00AC0270"/>
    <w:rsid w:val="00AC3EA3"/>
    <w:rsid w:val="00AC792D"/>
    <w:rsid w:val="00AD41CB"/>
    <w:rsid w:val="00AF10C1"/>
    <w:rsid w:val="00B05261"/>
    <w:rsid w:val="00B3640C"/>
    <w:rsid w:val="00B50A46"/>
    <w:rsid w:val="00B61ADD"/>
    <w:rsid w:val="00B657B8"/>
    <w:rsid w:val="00B84920"/>
    <w:rsid w:val="00B8556A"/>
    <w:rsid w:val="00B87C35"/>
    <w:rsid w:val="00B97093"/>
    <w:rsid w:val="00BA2870"/>
    <w:rsid w:val="00BB7E4D"/>
    <w:rsid w:val="00BC0971"/>
    <w:rsid w:val="00BC6CFB"/>
    <w:rsid w:val="00BD3EF8"/>
    <w:rsid w:val="00BF524E"/>
    <w:rsid w:val="00C012A3"/>
    <w:rsid w:val="00C114B6"/>
    <w:rsid w:val="00C16F19"/>
    <w:rsid w:val="00C52A7B"/>
    <w:rsid w:val="00C53316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34A08"/>
    <w:rsid w:val="00D537FA"/>
    <w:rsid w:val="00D5547D"/>
    <w:rsid w:val="00D80D99"/>
    <w:rsid w:val="00D9503C"/>
    <w:rsid w:val="00DD73EF"/>
    <w:rsid w:val="00DE23E8"/>
    <w:rsid w:val="00E0128B"/>
    <w:rsid w:val="00E449CD"/>
    <w:rsid w:val="00E548DB"/>
    <w:rsid w:val="00E60A58"/>
    <w:rsid w:val="00E60CA8"/>
    <w:rsid w:val="00E64E17"/>
    <w:rsid w:val="00E71306"/>
    <w:rsid w:val="00E733CE"/>
    <w:rsid w:val="00E74ECB"/>
    <w:rsid w:val="00E94BA3"/>
    <w:rsid w:val="00EA3D3C"/>
    <w:rsid w:val="00EB35F4"/>
    <w:rsid w:val="00EC7CC3"/>
    <w:rsid w:val="00EF5CEC"/>
    <w:rsid w:val="00F145AA"/>
    <w:rsid w:val="00F46494"/>
    <w:rsid w:val="00F558AB"/>
    <w:rsid w:val="00F61D89"/>
    <w:rsid w:val="00F86ABB"/>
    <w:rsid w:val="00FB16AF"/>
    <w:rsid w:val="00FC68E0"/>
    <w:rsid w:val="00FD6E0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42F1D48C"/>
  <w15:docId w15:val="{6AC99761-39C9-4FB2-B97E-0F1D971AF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00048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1articletype">
    <w:name w:val="MDPI_1.1_article_type"/>
    <w:basedOn w:val="Normal"/>
    <w:next w:val="Normal"/>
    <w:qFormat/>
    <w:rsid w:val="000D20D3"/>
    <w:pPr>
      <w:adjustRightInd w:val="0"/>
      <w:snapToGrid w:val="0"/>
      <w:spacing w:before="240" w:after="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0D20D3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Default">
    <w:name w:val="Default"/>
    <w:rsid w:val="000D20D3"/>
    <w:pPr>
      <w:autoSpaceDE w:val="0"/>
      <w:autoSpaceDN w:val="0"/>
      <w:adjustRightInd w:val="0"/>
      <w:spacing w:after="0" w:line="240" w:lineRule="auto"/>
    </w:pPr>
    <w:rPr>
      <w:rFonts w:ascii="Frutiger 55 Roman" w:eastAsia="Times New Roman" w:hAnsi="Frutiger 55 Roman" w:cs="Times New Roman"/>
      <w:color w:val="000000"/>
      <w:sz w:val="24"/>
      <w:szCs w:val="24"/>
      <w:lang w:val="it-IT" w:eastAsia="it-IT"/>
    </w:rPr>
  </w:style>
  <w:style w:type="character" w:customStyle="1" w:styleId="Heading6Char">
    <w:name w:val="Heading 6 Char"/>
    <w:basedOn w:val="DefaultParagraphFont"/>
    <w:link w:val="Heading6"/>
    <w:uiPriority w:val="9"/>
    <w:rsid w:val="00000048"/>
    <w:rPr>
      <w:rFonts w:eastAsiaTheme="majorEastAsia" w:cstheme="majorBidi"/>
      <w:color w:val="243F60" w:themeColor="accent1" w:themeShade="7F"/>
    </w:rPr>
  </w:style>
  <w:style w:type="character" w:customStyle="1" w:styleId="A10">
    <w:name w:val="A10"/>
    <w:uiPriority w:val="99"/>
    <w:rsid w:val="00000048"/>
    <w:rPr>
      <w:rFonts w:cs="AlergiaNormal-Light"/>
      <w:color w:val="000000"/>
      <w:sz w:val="19"/>
      <w:szCs w:val="19"/>
    </w:rPr>
  </w:style>
  <w:style w:type="character" w:customStyle="1" w:styleId="A2">
    <w:name w:val="A2"/>
    <w:uiPriority w:val="99"/>
    <w:rsid w:val="00000048"/>
    <w:rPr>
      <w:rFonts w:cs="Times"/>
      <w:color w:val="000000"/>
      <w:sz w:val="20"/>
      <w:szCs w:val="20"/>
    </w:rPr>
  </w:style>
  <w:style w:type="paragraph" w:customStyle="1" w:styleId="Pa3">
    <w:name w:val="Pa3"/>
    <w:basedOn w:val="Normal"/>
    <w:next w:val="Normal"/>
    <w:uiPriority w:val="99"/>
    <w:rsid w:val="00000048"/>
    <w:pPr>
      <w:autoSpaceDE w:val="0"/>
      <w:autoSpaceDN w:val="0"/>
      <w:adjustRightInd w:val="0"/>
      <w:spacing w:before="0" w:after="0" w:line="241" w:lineRule="atLeast"/>
    </w:pPr>
    <w:rPr>
      <w:rFonts w:ascii="Times" w:hAnsi="Times"/>
      <w:szCs w:val="24"/>
      <w:lang w:val="it-IT"/>
    </w:rPr>
  </w:style>
  <w:style w:type="paragraph" w:customStyle="1" w:styleId="p">
    <w:name w:val="p"/>
    <w:basedOn w:val="Normal"/>
    <w:rsid w:val="00000048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character" w:customStyle="1" w:styleId="highlight">
    <w:name w:val="highlight"/>
    <w:basedOn w:val="DefaultParagraphFont"/>
    <w:rsid w:val="00000048"/>
  </w:style>
  <w:style w:type="character" w:customStyle="1" w:styleId="ui-ncbitoggler-master-text">
    <w:name w:val="ui-ncbitoggler-master-text"/>
    <w:basedOn w:val="DefaultParagraphFont"/>
    <w:rsid w:val="00000048"/>
  </w:style>
  <w:style w:type="character" w:customStyle="1" w:styleId="stix">
    <w:name w:val="stix"/>
    <w:basedOn w:val="DefaultParagraphFont"/>
    <w:rsid w:val="00000048"/>
  </w:style>
  <w:style w:type="character" w:customStyle="1" w:styleId="st">
    <w:name w:val="st"/>
    <w:basedOn w:val="DefaultParagraphFont"/>
    <w:rsid w:val="0000004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00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0048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customStyle="1" w:styleId="Pa11">
    <w:name w:val="Pa11"/>
    <w:basedOn w:val="Default"/>
    <w:next w:val="Default"/>
    <w:uiPriority w:val="99"/>
    <w:rsid w:val="00000048"/>
    <w:pPr>
      <w:spacing w:line="201" w:lineRule="atLeast"/>
    </w:pPr>
    <w:rPr>
      <w:rFonts w:ascii="Times New Roman" w:eastAsiaTheme="minorHAnsi" w:hAnsi="Times New Roman"/>
      <w:color w:val="auto"/>
      <w:lang w:eastAsia="en-US"/>
    </w:rPr>
  </w:style>
  <w:style w:type="character" w:customStyle="1" w:styleId="display">
    <w:name w:val="display"/>
    <w:basedOn w:val="DefaultParagraphFont"/>
    <w:rsid w:val="0000004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00004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attere"/>
    <w:rsid w:val="00000048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0000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attere"/>
    <w:rsid w:val="00000048"/>
    <w:pPr>
      <w:spacing w:before="0" w:after="160"/>
      <w:jc w:val="both"/>
    </w:pPr>
    <w:rPr>
      <w:rFonts w:ascii="Calibri" w:hAnsi="Calibri" w:cs="Calibri"/>
      <w:noProof/>
      <w:sz w:val="22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000048"/>
    <w:rPr>
      <w:rFonts w:ascii="Calibri" w:hAnsi="Calibri" w:cs="Calibri"/>
      <w:noProof/>
    </w:rPr>
  </w:style>
  <w:style w:type="paragraph" w:customStyle="1" w:styleId="MDPI62Acknowledgments">
    <w:name w:val="MDPI_6.2_Acknowledgments"/>
    <w:qFormat/>
    <w:rsid w:val="0000004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Pa9">
    <w:name w:val="Pa9"/>
    <w:basedOn w:val="Default"/>
    <w:next w:val="Default"/>
    <w:uiPriority w:val="99"/>
    <w:rsid w:val="00EF5CEC"/>
    <w:pPr>
      <w:spacing w:line="181" w:lineRule="atLeast"/>
    </w:pPr>
    <w:rPr>
      <w:rFonts w:ascii="Verdana" w:eastAsiaTheme="minorHAnsi" w:hAnsi="Verdana" w:cstheme="minorBidi"/>
      <w:color w:val="auto"/>
      <w:lang w:eastAsia="en-US"/>
    </w:rPr>
  </w:style>
  <w:style w:type="paragraph" w:customStyle="1" w:styleId="Pa6">
    <w:name w:val="Pa6"/>
    <w:basedOn w:val="Default"/>
    <w:next w:val="Default"/>
    <w:uiPriority w:val="99"/>
    <w:rsid w:val="00EF5CEC"/>
    <w:pPr>
      <w:spacing w:line="201" w:lineRule="atLeast"/>
    </w:pPr>
    <w:rPr>
      <w:rFonts w:ascii="Times" w:eastAsiaTheme="minorHAnsi" w:hAnsi="Times" w:cstheme="minorBidi"/>
      <w:color w:val="auto"/>
      <w:lang w:eastAsia="en-US"/>
    </w:rPr>
  </w:style>
  <w:style w:type="paragraph" w:customStyle="1" w:styleId="Pa2">
    <w:name w:val="Pa2"/>
    <w:basedOn w:val="Default"/>
    <w:next w:val="Default"/>
    <w:uiPriority w:val="99"/>
    <w:rsid w:val="00EF5CEC"/>
    <w:pPr>
      <w:spacing w:line="201" w:lineRule="atLeast"/>
    </w:pPr>
    <w:rPr>
      <w:rFonts w:ascii="Times" w:eastAsiaTheme="minorHAnsi" w:hAnsi="Times" w:cstheme="minorBidi"/>
      <w:color w:val="auto"/>
      <w:lang w:eastAsia="en-US"/>
    </w:rPr>
  </w:style>
  <w:style w:type="character" w:customStyle="1" w:styleId="A3">
    <w:name w:val="A3"/>
    <w:uiPriority w:val="99"/>
    <w:rsid w:val="00EF5CEC"/>
    <w:rPr>
      <w:rFonts w:cs="Times"/>
      <w:color w:val="000000"/>
      <w:sz w:val="12"/>
      <w:szCs w:val="12"/>
    </w:rPr>
  </w:style>
  <w:style w:type="character" w:customStyle="1" w:styleId="A1">
    <w:name w:val="A1"/>
    <w:uiPriority w:val="99"/>
    <w:rsid w:val="00EF5CEC"/>
    <w:rPr>
      <w:rFonts w:ascii="AGaramond Bold" w:hAnsi="AGaramond Bold" w:cs="AGaramond Bold"/>
      <w:color w:val="000000"/>
      <w:sz w:val="14"/>
      <w:szCs w:val="14"/>
    </w:rPr>
  </w:style>
  <w:style w:type="paragraph" w:customStyle="1" w:styleId="Pa19">
    <w:name w:val="Pa19"/>
    <w:basedOn w:val="Default"/>
    <w:next w:val="Default"/>
    <w:uiPriority w:val="99"/>
    <w:rsid w:val="00EF5CEC"/>
    <w:pPr>
      <w:spacing w:line="171" w:lineRule="atLeast"/>
    </w:pPr>
    <w:rPr>
      <w:rFonts w:ascii="Frutiger 45 Light" w:eastAsiaTheme="minorHAnsi" w:hAnsi="Frutiger 45 Light" w:cstheme="minorBidi"/>
      <w:color w:val="auto"/>
      <w:lang w:eastAsia="en-US"/>
    </w:rPr>
  </w:style>
  <w:style w:type="character" w:customStyle="1" w:styleId="figpopup-sensitive-area">
    <w:name w:val="figpopup-sensitive-area"/>
    <w:basedOn w:val="DefaultParagraphFont"/>
    <w:rsid w:val="00EF5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NP/snp_ref.cgi?rs=2227983" TargetMode="External"/><Relationship Id="rId13" Type="http://schemas.openxmlformats.org/officeDocument/2006/relationships/hyperlink" Target="http://www.ncbi.nlm.nih.gov/SNP/snp_ref.cgi?rs=2227983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SNP/snp_ref.cgi?rs=2227983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sciencedirect.com/topics/medicine-and-dentistry/survivin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www.sciencedirect.com/topics/medicine-and-dentistry/protein-p53" TargetMode="External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SNP/snp_ref.cgi?rs=2227983" TargetMode="External"/><Relationship Id="rId14" Type="http://schemas.openxmlformats.org/officeDocument/2006/relationships/hyperlink" Target="http://www.ncbi.nlm.nih.gov/SNP/snp_ref.cgi?rs=2227983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003168-0A5A-4FB3-879F-FC03A959B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4345</Words>
  <Characters>24769</Characters>
  <Application>Microsoft Office Word</Application>
  <DocSecurity>0</DocSecurity>
  <Lines>206</Lines>
  <Paragraphs>5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29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emattia</dc:creator>
  <cp:lastModifiedBy>Florine Lièvre</cp:lastModifiedBy>
  <cp:revision>7</cp:revision>
  <cp:lastPrinted>2020-05-18T14:54:00Z</cp:lastPrinted>
  <dcterms:created xsi:type="dcterms:W3CDTF">2020-05-25T07:33:00Z</dcterms:created>
  <dcterms:modified xsi:type="dcterms:W3CDTF">2020-06-12T08:58:00Z</dcterms:modified>
</cp:coreProperties>
</file>